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A08ED7" w14:textId="0E0F397E" w:rsidR="00AB59B9" w:rsidRDefault="00AB59B9">
      <w:pPr>
        <w:rPr>
          <w:b/>
          <w:bCs/>
          <w:i/>
          <w:iCs/>
          <w:sz w:val="24"/>
          <w:szCs w:val="24"/>
          <w:lang w:val="en-US"/>
        </w:rPr>
      </w:pPr>
      <w:r>
        <w:rPr>
          <w:b/>
          <w:bCs/>
          <w:i/>
          <w:iCs/>
          <w:sz w:val="24"/>
          <w:szCs w:val="24"/>
          <w:lang w:val="en-US"/>
        </w:rPr>
        <w:t xml:space="preserve">Multimedia Appendix </w:t>
      </w:r>
      <w:r>
        <w:rPr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CE60E46" wp14:editId="70BE4CD2">
                <wp:simplePos x="0" y="0"/>
                <wp:positionH relativeFrom="column">
                  <wp:posOffset>0</wp:posOffset>
                </wp:positionH>
                <wp:positionV relativeFrom="paragraph">
                  <wp:posOffset>297180</wp:posOffset>
                </wp:positionV>
                <wp:extent cx="2789555" cy="3975100"/>
                <wp:effectExtent l="0" t="0" r="0" b="6350"/>
                <wp:wrapSquare wrapText="bothSides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89555" cy="3975100"/>
                          <a:chOff x="0" y="0"/>
                          <a:chExt cx="2789555" cy="3975523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9555" cy="19812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screen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998133"/>
                            <a:ext cx="2780665" cy="197739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E88A616" id="Group 6" o:spid="_x0000_s1026" style="position:absolute;margin-left:0;margin-top:23.4pt;width:219.65pt;height:313pt;z-index:251659264;mso-width-relative:margin;mso-height-relative:margin" coordsize="27895,397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/PvTrdwIAAIEHAAAOAAAAZHJzL2Uyb0RvYy54bWzUVduO2jAQfa/Uf7D8&#10;voSAgCUCVlXpokqrFvXyAcZxEmvji8bm9vcdO+Hequ2qfdgHzDi2x2fOnBlPHnaqJhsBTho9pWmn&#10;S4nQ3ORSl1P6/dvj3T0lzjOds9poMaV74ejD7O2bydZmomcqU+cCCDrRLtvaKa28t1mSOF4JxVzH&#10;WKFxsTCgmMcplEkObIveVZ30ut1hsjWQWzBcOIdf580inUX/RSG4/1wUTnhSTyli83GEOK7CmMwm&#10;LCuB2UryFgZ7AQrFpMZLj67mzDOyBnnjSkkOxpnCd7hRiSkKyUWMAaNJu1fRLMCsbYylzLalPdKE&#10;1F7x9GK3/NNmCUTmUzqkRDOFKYq3kmGgZmvLDHcswH61S2g/lM0sRLsrQIV/jIPsIqn7I6li5wnH&#10;j73R/XgwGFDCca0/Hg3Sbks7rzA3N+d49eFXJwe9fkCVHC5OAr4jHCt5hr+WJbRuWPq9mvCUX4Og&#10;rRP1Rz4Ug+e1vcOEWublStbS76M4MXUBlN4sJV9CMzkRnh4Ix9VwKUlDcOFA2NOcYCGiJ8OfHdHm&#10;fcV0Kd45i6rGWotUXG5PwvTiulUt7aOs65ClYLeBYQVcKegn3DTqnBu+VkL7ptxA1Bij0a6S1lEC&#10;mVArgeqBjznGw7HUPUrIgtQ+4GOZ8yA8r4JZII4viL1J4XEhgj7hDCE4VFs48df6Ssf3KbaFC5Ug&#10;h+D8QhhFgoFYEQOmhmVs8+RaNIctqK4TgGjitMkKGq9HW1hvTTUvD+IavG519U7qchyE0P9LXukY&#10;NdSPjYZlZ02sOxy2TSwdj0b98b8XWWxn2Odjh2vfpPCQnM/RPn85Zz8AAAD//wMAUEsDBAoAAAAA&#10;AAAAIQCT/oS6i1AAAItQAAAUAAAAZHJzL21lZGlhL2ltYWdlMS5wbmeJUE5HDQoaCgAAAA1JSERS&#10;AAACnwAAAd0IBgAAAFuQEvIAAAABc1JHQgCuzhzpAAAABGdBTUEAALGPC/xhBQAAAAlwSFlzAAAh&#10;1QAAIdUBBJy0nQAAUCBJREFUeF7t3QnUHFWd9/HJnpAIAiLIIlFWF8RlFFlGRx2OgisC6shRUdSR&#10;GeE96tH3ZUYcQTQqiIoimyJIQjZAILKFBJKYhOSJBGSTNSxhJ2Qle56n3v533/v07epba3dX3ar6&#10;fs75n6fvrXuru6t6+T3V2z95AAAAQEYInwAAAMgM4RMAAACZIXwCAAAgM4RPAAAAZIbwCQAAgMwQ&#10;PgEAAJAZwicAAAAyQ/gEAABAZgifAAAAyAzhEwAAAJkhfAIAACAzhE8Azvinf/qnevlJ35lnnqla&#10;xRN0vdLo5roAIA88ggFwRlCw2nPPPRMHLr2uuNVL3TyPLC5vJ/Tls9WECRPUqPQeeeSRegEoLncf&#10;wQBUjg4pNtI/YsQI1Yqm1xW3eqmb55HF5U1LXzapQw45xFu7dq13wgkntPR3auTIkV1ZD4D8cA8G&#10;UAjdCC/dCkBop7ftgQceqHraLViwQJ1Kj/AJFB/3YACFIaHj4osvVq3kdEBK6s9//rP36KOPqlbT&#10;qlWrvOnTp3tLlixRPZ3p7+/3pkyZ4q1evVr1pPfMM894V111lWpFmzFjhrd06VLVSi7ttjU99dRT&#10;3tSpU+tHTIMQPoHi4x4MwBlRAabTgBNnvjlGnzb7hL/fLJugZWa/Pm3WwMBAfZlJL/PT/RJc9Wmz&#10;gtjGjho1qv4WBzkdl56bhp7rrxNPPFGNaLCN0QWgOLjHAnBGVJDoNGjEma/H+MeuW7dOnWqMkaOU&#10;piOPPLJtjhbVLyVHVzU5Ahk1x0/3S23YsEH1et6+++4ba44mgVfaQ4cOtc4JYltXHHrOdtttp3oa&#10;dP/999+veho48gkUH/dgAM7QgSNI1PIocebrMWnOZ+zYsdZ5QevT/XfffbfqaYqa4xfUL7o5J4ye&#10;Y9a9996rlrb74x//WB9z2GGHqZ5Weh0mwidQfNyDATjDFjZMw4cPry+3vRwdR9T6RZwxYWTuj3/8&#10;Y9VqCFpn2HktX768vmzOnDmqpyHNumzLwsaLqOVB9Dxb+QX1a+PGjWtbTvgEio97MABnRIWRT3zi&#10;E/XlYUfTwkStX8QZI/Q4Wx166KFqVIPu9wvqF1u3bq0vu/TSS1VPQ5p1veUtb2lbFjZeRC2P4+mn&#10;nx5cj219uk++lslWe++9d325+c8G4RMoPu7BAJyhw0iQnXbaqb58y5YtqieZqPWLJGOkrrnmGm/j&#10;xo1qSWPZu9/9btVq0GP9gvpFGcKnSa/vySefVD3Nvqgyty/hEyg+7sEAnKHDRpCo5VHizI8aE2c5&#10;4bPdu971rrZ1pjkPwidQfNyDATgjKoykCSumOPOjxoQt33HHHevLihA+d99993rf888/r3paha0v&#10;ja985Stt60xzHoRPoPi4BwNwRlQYSRNWTHHmR40JW66XFSF8iqA58oGpsPXZ3HjjjeqUnV7fihUr&#10;VE/4V0oF2WuvvRKNB+Ae7sEAnBEVRGTZQQcdpFrJRa1fxLkM/jHyizzSHjZsWP1vUcKnXE49T7ar&#10;fNeobqf9knmpNWvWqF6v/utP5jI/c9m2bdtUb0PUnA9/+MPehRdeWC8AxRH/kQUAeiwobIiwZXHF&#10;WUeSMf7Sy4oSPsXNN988ONdch3k6jjFjxrSsw1ZBdNANKr9TTjklcgwAd3GPBVAIhIxssb0B9AqP&#10;LACcd/LJJxOEMkb4BNArPLIAcJ6EoNe97nWqhW6ZMmVK/dPjJv3LSlJpf0kKAMIQPgGgoiR86qDp&#10;r0WLFqlRANBdhE8AAABkhvAJAACAzBA+AQAAkBnCJwAAADLjbPhcvXp1y5vfr7nmGrUkvre+9a0t&#10;65ACAABAfpxNY/7QmDR8HnjggfV5559/vupprhMAAAD5KEQSSxM+bUFTfjdY+tavX696ktHrpCiK&#10;oiiKqkodffTRKgl1RynDp4RLmWOjN2QaaecBAAAUkWSff//3f1et7ihl+Nxll10Cg6L0pw2RaecB&#10;APK3adNW7+WX13vLl6/2HnzwJe9vf3vGmzfvCe/mmx/xrr76Ae+KK/7uXXjhEu8Xv1jgnXHGHO//&#10;/t9bvf/4jxnepz89xTviiEu9Aw74jbfPPr/29t77l97rX2/WufXaay977bnnL7zXve4cb9ddz/Ze&#10;85qfezvt9FNvhx0meNtvH1yvetVPrDVuXFj92Bs7tlFjxpzljRz5I2/48DO9IUN+WHv+oqj4ZZLs&#10;Q/iMISxghi3TvvKVr1grah7KZfVqr/bkRFHFr5tvXuudcspfvTe96aLa45j9yYaiKEqXSbIP4TOG&#10;sIAZtkzTY2yF8tmwwfP+/vfWJ+vFiz3viisoqvP6wx+2eOedt9abMOEF77TTlnmf+MQs741vvLj2&#10;eGJ/0Kcoisq7TJJ9CJ8xhAXFsGVR0s6DG5YubQ2YUn/9q+dNmtQeGObMaR9LlacWL+73/s//me/t&#10;sccvvXHjJtRfnrQ9AFMURVWxTJJ9CJ8xfO1rX6vPsZH+tCEy7Txka9Uqz7vrrtawccMN7QFzxgzP&#10;W7SodRzlZs2du8n71a8e8r785Vne4YdP9Hbf/Ve1+6P9QZNKXjvtdLb3/vdP9r75zXne6acv9SZM&#10;uLe+vS+66Anvggue8X73uxXeZZdtabsPxamrr/a8mTM9b8GCxisKtv3rct19t+c9+qjnPf984604&#10;mzerBxqg6IYNk2DTrMsvVwtaSfYhfMYkc9auXataTdKfNkSmnYfu2bTJ8556yv4kITVvXvuTnxzZ&#10;tI2l8ql58zbXwsxj3jvfeVntPmUPQ1Uu+YDI619/nnfIIX/yTjpptnfqqfO9007r8370o7975577&#10;oHfhhcvqYdy2bePWtGnt9xNdcn+ZPr3xz5ncn2zzo0oC20MPed6KFeqOC8BNkmsiso1kH8Knz7PP&#10;PuuNHDlStZpsIfP4449v60uik7lIz3xSmzjR/oSpa8mS1vFUNvWtby2ohyZbmCpDHXHEJO/nP7+/&#10;HvruuGNb/WX7vr6B2u1twLo9XCl5W4n/PiIPpbaxUhIY5R+8gYFGASi5GHd0yT6VCZ86PNrKJOHT&#10;36fp8T/84Q+9IUOG1E+PHj1aLU0u6HzQXf/4R/PJ8Lrrmk+acrTGfKKkel+zZ6/3PvKRq72xYyfU&#10;bv/2YOZSyVfKHHXU1d6vf/2wN2vWK9brVJS6+ebGEcipUz1v8mT7e5NtNWWK5910U+Oope1l7q1b&#10;1R0NQPmdd56El0alJNmH8FkrU1j4FOa8F198UfWmE3Y+6Iy8TKefHM0nUvNJk+pNfelLt9Zu2/Yw&#10;l2WNHn2W94EPTK39w7HSejmLWvPne94ttzRCoXnbDir5J2vWLPu6wkqOWr7wAuESgCKZxayUDw6S&#10;fSr5srsrCJ/dJU+U8qQpL5WbT77+J1WqO3X88TfUbsP24NftkiOQI0ee5Z1//mPWy1K0ktuohMg/&#10;/7n1thpW8hYR+aCNbX1B9fDD6s4BAGn92781A6e/UiB85ozw2R133tl4otUfepAjQv4nYaqzes1r&#10;zqndXu3BsNMaPfrH3h//uNx6vkUpeVnaHxaDSj6tPXdusm9GkBdZ+FQ0gMyZQdOsDt7ETfjMGeGz&#10;M/qJWT+pm0/WVPqST0XbQmKaOuywiV5fX7/1fIpScpRS3i9pBkizrr/ePs9f8jK2hEg+eAPAeePH&#10;N4OmWcOHqwHpET5zRvhMbtu2xhO5+dK6/0meil/HHHN97XZoD45JSj65bVu/iyVHHG3f02or+VDO&#10;bbfZ1yPFy9oASkX+OzbDplldQvjMGeEzvscfbzzZyy8FSSiQ97/5gwAVXvL9jrbgmKTe/vY/OP91&#10;QGbJ1wD5A+XChfax/nrySc/buFHdAAGg7I45phk0zdplFzWgOwifOSN8RtNBQL4eRoJD0g9cVLk+&#10;+tFrarcxe4iMU+9+9+XW9bpU8is3/nCpy/Zy+LPPqhsWAKCdGTp7lFEInzkjfNrJz1nqsKCDhBkg&#10;qOAaNeqs2u3KHibDaocdfmZdnysl3y9p+xUd21FM+QDaE0+oGxMAIBnJJp/4hGp0H+EzZ4TPVjo8&#10;yBdg63BhhgqqveQlcFuYjKrbbttgXZ8LdeWVrQFTSr6WyD/u6afVDQcAkEyOX+BL+MwZ4bNBhwkd&#10;NMyAQbXXjjv+vCVIRpX8drdtPa7Utdc2973ta7L4PW8A6CLJHlI//rHqyBbhM2dVD586XBA6o0u+&#10;ZN0WLINKfivctp48S45e6n2tyx82V69WNw4AQHc98kgzeOrKAeEzZ1UNnzpo6ABihg+qWa961U9r&#10;txF7uLSVi59CN4Om7XfBt2xRNwoAQO+YgdOsHN6/RPjMWdXCZ39/ayDxB5Gq13/+57zabcIeLG01&#10;efLz1vXkVf6fNTW/H/Pee9WNAACQnfPPbwZNf+WE8JmzKoVPM5zIXx1Kql677npu7XZgD5e2sq0j&#10;r+rraw2b8itA5nIAQI7MoGlWjh82EoTPnFUlfEoQ0QHFDCdVrf/6r2RHOF17/6a8fG7bn/xsJAA4&#10;4H3vawZNfzmA8JmzsodPealVQomEFPkycDOoVK3k981twdJWH/zgFOs68q5bb23syxkzGm35BSAA&#10;gEPMoGmWQ0cHCJ85K3P4lHBy000c7Yz7KXWXf7JS/0Sl/nWpF15QOxkA4B4zdA4frjrdQfjMWRnD&#10;p/xzJQFFwsqkSa0hpip10kmza/vWHjLNuvXWddb5rpTsQ/Ofh23b1E4GALhLfqnD4XxB+MxZ2cLn&#10;Qw81Q0vVPlT0mc/cMBgqw+pf/3Wydb4rJZ9Q94dOAICDdtpJnSgWwmfOyhQ+zeCiQ0sVyhYwbWWb&#10;61LpwDl7dqN9//1qxwIA3CLfWyj5oaAZgvCZs7KETx1eJk5sDTRlLlvA9NeUKW59D6e/zO/l1H0A&#10;AIfp0GlWwRA+c1aG8CmBRcKL/jBK2WvevE21/WYPm1JXXPGMdZ5LJT9pKftM3hak+wAADpOfgzMD&#10;p1kFQ/jMWdHDp4QWCTHz5jVDTJnLFjal9tjj19bxLtXChe1HOXP4VTUAQFJm0DTr979XA4qF8Jmz&#10;IodPCS8SZORXbnSYKWPNn7+5tp/soVPKNsel0oHzhhuafQCAAli2rBk0/VVghM+cFTV86lBT5k+0&#10;77PP+bX9Yw+cUrfe+op1nisl7781j3LKKzYAgIIwg6ZZjz+uBhQX4TNnRQyfEmTMUFO2GjHiR7X9&#10;Yg+cUsOHn2md50rp0Kn/MQAAFIwZNs0qCcJnzooWPiXMlDV4nnHGXbX9YQ+cUkcddbV1nisl+8Xc&#10;NwCAAjND59atqrMcCJ85K1L41AFHh5sylS1s6pLfZLfNcaV06ORIJwCUiA6eJUT4zFkRwqf5c5lm&#10;6ClD2cKmLtt4l0qHTt0GABRQyY5qxkH4zJnr4bOswdMWNnXZxrtU8nv5hE4AKLjXvlaejBpVMYTP&#10;nLkePiXclCl4br/9z+oB01bnnPOgdY4rtXhxY1/or7YCABSUDp1mVQjhM2cuh08JOGUJnuec84/a&#10;traHziFDzrDOcalkP8ivEslpvjIJAApq9Ohm2DRr113VgGogfObM1fCpA48ZgIpatsCpyzbepZJ9&#10;oPfD/fernQMAKJb+/kbItFUFET5z5mL41KFHfo7RDEJFqyVLBmrbt/ihUwoAUFBm0DTryCPVgOoh&#10;fObMtfB5112Nn2E0g08RK+iL4u+4Y5t1vCtF6ASAkti8uRk0/VVxhM+cuRQ+N2xoBiAdfopYttAp&#10;ZRvrShE6AaBkzLCp66KL1MJqI3zmzKXwqUOQDkBFK1vglLr00qes412oa64hdAJAKY0a1QicujCI&#10;8JkzV8KnBJ8yBk/bWFdKtvfs2Y3TAIASkuf4hx9WDWiEz5y5ED51ENI/z1iksgVOqYMO+r11vAsl&#10;21oH/RdeUDsBAFBMv/+9OoG4CJ85cyl8mgHJ9VqwYEtL2DTLNt6Fuvrq1u0MACg4eQ7XhdgInznL&#10;O3xKCCpa8Lz++pW17dYeOm+8cY11vAsl23jevMZpAEDBfehDzdCpa9EitRBRCJ85I3wmq1NOmV/b&#10;Zu3B0zbWhZJtq7fv6tVqowMAissMnGYNDKgBiEL4zFme4VOHIzMsuVwHHXRJbXu1hs7/9/+WWMfm&#10;XWbovPNOtcEBAMW1ww7NoGmWfKodiRA+c0b4jFe2L42/4YbV1rF51rRpjW2qP7wFACgBM2yahVQI&#10;nznLK3xKMCpK8PSHTqmFC7dax+ZV8n5O2Z5//WujDQAogREjGiHTX3vsoQYgDcJnzvIKn319njdx&#10;YnuIcq2GDGkPnrZxeZaEzunTG6fl19QAACXwhz80w6ZZ6BjhM2d5hE8dmMwA5WING3ZGbfu4Hzzn&#10;z2+cBgCUjBk6/+3fVCc6RfjMWdbhs7+/EZbkZx39Qcql2mOPX9W2jfvBc86cxmkAQEll/DxdBYTP&#10;nGUdPnVoMkOUa3XooRMHA6fLwfP22/kkOwCUAgEzU4TPnGUZPuUryOS9njNn2gOVC3XssTMGA6fL&#10;wXPu3MZpAECBPfdcI3hKHXGE6kSvET5zlmX41MHJDFIu1c9//kA9bJrV19dvHZtXyfabPbtxGgBQ&#10;YDp0moVMED5zRvhsVhGCp7zULqcBAAV12WWNoGkrZILwmbOswufddxcreC5evM06Lo+StynobffU&#10;U2qDAgCKxwyaZm3bpgYgC4TPnGUVPiU4uRo+/cHzC1+YaR2XR8k2mzq1cRoAUFBHHdUImbZC5gif&#10;OcsifMoHjW6+ufnrOy6VP3hK2cZlXfLBLB3W+UQ7ABSYGTTNkidH5ILwmbMswqcEKBePel5yyRO1&#10;6+9e8Fy0qLm9AAAFZoZNXaNGqYXIC+EzZ1UOny4GT/OIJwCgBMzgCScQPnPW6/ApIaoIwXPhwq3W&#10;cVkWwRMASui++zxv/HjVgAsInzmrYvj0B0/5KU3buKyL4AkABSW/Hc2RzcIgfOasl+HzpZc876qr&#10;Gkf0/EErrxo69IzB0KnLNi7rIngCQEHJ86guPkRUCITPnPUyfJqhyoU6++z2XzCyjcu6CJ4AUEAb&#10;NzZDp1lwHuEzZ70Mn0uWeN6UKe1hK69yLXjecQfBEwAKyQybZl14oRoAl1UufA4dOrR+pXU9lfAn&#10;a0aPHt0yX6oTnc4PIoHKpaOe/uC5eHG+P50p24bgCQAF88ILjZBpKxSGZJ/KhE8dFhfJFznWbL/9&#10;9vX2xIkT6+0oev5nP/tZ1dPsS6uTuWF0wDIDV17lD56HHnqFdVxWJdvl2msbpwEABSHPl7Z64AE1&#10;AEUh2acS4XNgYKB+Ze+//37V05AkPMq4MWPGqFZTknX4pZ0XRYLVNde0hq48yh88pWzjsioJnvJ2&#10;BDkNACgAeeCW50pboZAk+1QifIYFROmXcBpFxs2ePVu1msLWHSXtvDAvvujGUc9f/eqh2vVzK3jK&#10;X3nVBgBQEPI86S/5aiUUlmQfwmet/61vfatqBQtah/RdeumlqpVM0GXqhBm08iwXgyffwgEABSMP&#10;3PJcqQuFJ9mH8BmyzE+P3W+//QZPjxs3Ti0N9j//8z/Winu+SZhhK6/yB8++vvw+YETwBICCk+dK&#10;HsRLQ7IP4TNkmZ8ea5Z8cCmKbZ6ublu82PNuvrk9hGVVv/jFg7Xr1QyeQ4bkd9RTB08AgOO2287z&#10;HntMNVBmkn0InzFDYNA46Rs+fLhqJRPnfJN45BH3jnraxmRRsh3kw0WrVqmNAwBwkzwX6kLpSfYh&#10;fNb63/e+96mW3axZs0LnBy2LknZeEB26/EEsq/IHz76+Aeu4XpdsA/lZUQnjAABHyXOgrVBqkn0q&#10;HT71VzBFOfHEEwPHBa07jrTzgujg5Q9jWdSUKc/Vrk9r+LSN63XJ9b/9ds+78061UQAAbpFPq8vz&#10;n61QepJ9KhE+hVzZSy65RLUa4gbH/todRcZdIcnGJ+46bNLOCzJ/vufNnWsPZb0uV4LnnDmN0wAA&#10;B8nznq0++Uk1AGUn2adS4VPq05/+dEt75cqV9bZJ+pcvX65aDXr8DjvsUG8vWbJksG/NmjX1vqRk&#10;brf8/e/5HfV0JXjKX37sAgActGGDPFnYC5Ui2acy4VMce+yx9SutK4gs84dPccQRR7TMD1tHHJ3O&#10;N5kBLMu65ZZ1teuRX/i8447m9QYAOEie62x10UVqAKpEsk+lwqdryhA+8wye8rP8BE8AcJwZOHWh&#10;sgifOetW+JTv3pVf/pSjgP6A1suS7/A0g+fs2eut43pREjpvvLFxGgDgsHe+sxk6779fdaKqCJ85&#10;61b41GHMDGdZlBk8pWxjelELFnjepEmN0wCAAujS8x2Kj/CZsyKHz7yCpxQvtQOAgwiYiIHwmbOi&#10;hs/Pf/6mwdApdfjhE63jelEETwBwzGc+0wieuoAQhM+cdSN8bt3qeTNmNH7Rxx/UelVm8JSyjelF&#10;XXut5113nefde6+68gCAfJmhU9evfqUWAu0InznrRviUUJblUc+8gqcURz0BwBFjxjSCpr+GDVMD&#10;ADvCZ86KFj4XLtxau8z5hE+CJwA4wgybZgExED5z1q3wKd93aQa1XlWewXPhQs97+WV1pQEA2TOD&#10;pln77qsGANEInznrNHyuX+9506fbA1u369RT59cubzN4Xnnlc9Zx3a4lSzjqCQC5ki+TNsOmWUBC&#10;hM+cdRo+JZBl9ZK7GTylbGN6UQRPAMjZQw81gqZZxx+vFgLJED5zVpTwufPOZ9cua/bBUz7ZPnMm&#10;L7cDQO7M4Al0gPCZs6KETzN4Zhk+OeoJAA65+GJ1AkiP8JmzboTPXr/nk+AJABWxfLk86KsG0BuE&#10;z5x1Gj6vv749tHW7CJ8AUAHyfKRr+HDVCXQf4TNnnYRPM6D1qgieAFByU6c2Aqe/gB4hfOasSOFz&#10;3LgJ1jHdrtmzPe/qqxsfrgQA9JAZNs3avFkNALqP8Jkzl8OnGTylbGN6URz1BIAe+/znGyHTVkCP&#10;ET5z5mr4XLRoW+2yNYPnf/3XPOu4bhfBEwB6zAyaZskXyQMZIHzmrJPwKb/8M39+e4DrRpnBU8o2&#10;phdF+ASAHhk7thEybQVkiPCZs7Th8+mns3vJ/fLLn7aO6XYRPAGgh8ywqQvIAeEzZ2nDpxnWul1m&#10;8JSyjelFET4BoMd06NxnH9UBZI/wmTPXw+drXnOOdUy3i+AJAEA1ED5z5lr4HDt2Qkv4tI3pRRE+&#10;AaBL5Hkl5XMLkAXCZ87Shs++Ps+79db2ENdpmcEzq/BJ8ASALtiwoRE6dW3apBYAbnE6fA4ZMmSw&#10;NH+76NKEz7VrPW/ixPYQ12n95Cf31i4PRz0BoHDM0GkW4CAnw+ef/vSnluDpD5tVD59mYOtmmcEz&#10;q/Ap10O+MgoAkMJTTzVCpq0ARzkZPiVc/uAHP1Ct9rBJ+Ox++Fy8uL92WZrBs69vwDqu28VRTwBI&#10;yQyaZt13nxoAuMnZ8GmytefLt6uXgCvh0wyeUrYx3S6CJwCkcNVVjZBpK6AAChs+ly5dqlrFljZ8&#10;TpvWGuQ6LTN4Hn74ROuYbhfhEwASMoOmWRs3qgGA+wobPssiTfi8/vr2INdJmcFTyjam2zVpUuMv&#10;ACABM3DqAgrG2fBpBkz/6SqHTzngy0vuAFBhOnQODKgOoFicDJ9Ch0xblUnS8GkGt27UF74wsx44&#10;CZ4AUBBjxqgTQDE5Gz7FTTfd1BI6zzzzTLWkPPIOn2bwJHwCgCPkueE3v1ENoFycDp9V4FL4nDNn&#10;o3VMN4vgCQAh5DnBLKCEnAyfQ4cOVafsopYXSdLwuXCh5y1Y0B7q0pQZPKVsY7pZixd73uTJjdMA&#10;AB8zdJoFlIyT4TPqfZ1let9nkvApP2TRq6OeI0b8yDqmm8VRTwCwMIOmWSecoAYA5UL4zFmS8GkG&#10;uE7r3HMfrJ13dkc95XtJ583zvA0b1JUBgKqTB0QzbJoFlJgz4VMCZZIqi7zCpxk8swifHPUEAIMZ&#10;NM26/HI1ACivQobPMnEhfF544TLrmG6VXOYlS9SVAIAqe/zxRsi0FVARzoRPU9kCZpgk4VMC3I03&#10;2gNekho69Iza+XLUEwByYQZOqXvvVQuAanAyfFZJkvB5222e19fXHu6Slhk8ex0+CZ4A4POznzVC&#10;Z4LHf6BMCJ85ixs+V6zozkvuCxZsqQfOLIKnFOETACzWr1cngOpxNnz+6Ec/anuvp1llETd8dus3&#10;3c3g2evwSfAEUFknnigPuKoBwORk+PQHzREjRrS0X/3qV6uRxRc3fJphrpMyg+f3vrfIOqZbRfgE&#10;UEnyuG4WgBbOhs+BgYHB00ceeWT9tNhxxx3rfWWRZfgcNuzM2vllc9Tz2ms97447vNp+VFcAAMpu&#10;992bgdOsj35UDQAgnA2fmpz+wAc+oFoNhM90ZQbPXodPjnoCqBQzbJoFoE0hwudOO+2kWg3St2jR&#10;ItUqtrzCp215t0qOeF51leetWaMuPACUlRk0zXr969UAAH7Oh89PfepTbUc6pf3II4+oVrElCZ9T&#10;p7YHvbj1hjecXzsvjnoCQNeYYdMsAKGcD59C2lL/8i//Mni6LOKGz9tvbw95ScoMnlmEz7vuUhcc&#10;AMrGDJpmnXCCGgAgjJPh02/z5s2DobNMwVPECZ+bNnnelCn2oBe3zOB53XUrrWO6URz1BFB68p4i&#10;M3TGeBwH0FSI8FlmccLnPfd09n7PSy55onY+2R31lL8AUGo6dE6apDoAxEX4zFmc8GmGujRlBs9e&#10;hk+CJwAAiFK48LnbbrtV7j2fZrBLU2bwfM97LreO6UYRPgGUijw+x3iMBpCMU+Fz06ZNge/tHDVq&#10;VOCyIut1+Ozr66+HTl22Md2oGTMafwGg8ORXMnTw1AWga5wJnxMmTGgJl2bI9LfLpNfh0wyevQyf&#10;HPUEUApm4DQLQNc4Ez5t4bLMoVOLGz6nTWsNe3HLDJ7y85q2MZ1WX1/jS+VXrFAXGACK5qSTGiHT&#10;VgC6yqnw6bd8+fJSB08RJ3wuWeJ5f/2rPfhFlRk+bcu7URz1BFBoZtA0C0BPOB0+RdXD59at6X/Z&#10;aL/9LqitP5vwuXSpusAAUBTjxzeDpr8A9AzhM2dR4fPBB91+vydHPQEUkhk0zQLQc06Fz5dffrmt&#10;gvrLIip8mgEvaZnB86qrXrKO6bQInwAKafToRtjU9brXqQUAes2p8Jmk0tp+++3rV1rXM888o5bE&#10;95rXvKZlHVJpRc01A16S+t3vltXW3dujnhMnNj5sBACFJI+/HTx+A0hHso8T4TMLOijecMMN9fa4&#10;cePq7RnyJZUx6XWMrv3XvGbNGm/OnDn1dlpRcyXkpQmfZvDsVfjkqCcAAEhKsk8lwufAwED9yi71&#10;fTJG+uKGx5EjR8YeG1fU+syQl6TM4Pne915hHdNJzZ3reTfe2PhAFAA4adMmeTBsFABnSPapRPgM&#10;C5lxA2XYOtKKWp8EvaThM4tfNeKoJwCnyWOrWdu2qQUA8ibZh/BZ6z/44INVK5iMkyOoYtq0ad73&#10;v//9+ulOBF0mbfFiz5s3rz38hZUZPHsZPu+7T11IAHDFsmXyIGgvAE6Q7EP4DFmm3XnnnfUx99US&#10;lx5vVpS1a9daK2yu5NzrrrOHv7Ayg+eQId0Pnxz1BOAkeTy11QMPqAEAXCDZh/AZskw7//zzreP0&#10;e0mj5usxtgoiH8Tv9P2eS5YMWMd0UoRPAE659lp54LMXAOdI9iF8hizT+vr6AsfFmR8kbJ4Z9OLW&#10;rFmv1NbZDJ+2MZ2UPMbLWwEAwAnyGGqrtWvVAACukexD+Kz1H3HEEaoVTMb98Ic/VK2m7bbbLnDd&#10;UcLmSdhLGj7N4NmL8MlRTwBOmDxZHvDsBcBpkn2cDZ8bN27s+EvlNbmitqCnXzaPQ8btt99+qtUU&#10;tO44wuaZYS9uZRE++R13AE6Qx0+zABSCZB8nw6f5a0Zm+JSwmDaMypWdKD/LY0gSHIPGJlmHX9g8&#10;Hfb8ATCszOC5eHG/dUza4qgnAOfIY2jKx18A+ZDs41z49AdOf9jsJHxKff3rX29pv/jii/W2SfqX&#10;L1+uWk16zpYtW+q/cKTbaYXNNQNfnFq0aFttfb096il/AQAA0pLs42T4NNna99xzj2ol8773va9+&#10;paNCoyyzhU9hzg9bRxxh8yXoya8ImQEwrMzg2e3wuWSJ511/vVcL3erCAUAW5DFS6qijVAeAopPs&#10;U8jwOX/+fNUqtrDwOXOmPQgGVS/DJ0c9AWROB09dAEqhsOGzLILCp7wToJP3ey5YsMU6Jm0RPgFk&#10;xgycZnX5yQpAPpwNn9tvv71qtYZNOV2F8CmfKE8SPufN21RbV2+Oev75z3y3J4AMbNzYDJr+AlAa&#10;TobPTZs2DYbMV7/61fW/O++882CffNCnLILCp4S+JOHTDJ7dDp8c9QTQc2bQNGvSJDUAQFk4GT41&#10;HTbNKptehM9hw860jklbcjlSfr4LAMItW9YImbYCUEpOh88q6EX4tC1PWxz1BNAzZtA068EH1QAA&#10;ZUT4zFk3wuf116+srYfwCaCAzNAZ8HgIoFycDJ/6Jfbp06ernvIKC5/XXtsaBIPKDJ7dDJ99fZ53&#10;3XWet3WrulAA0G0PPNAInSV6Lz+AcE6GzxUrVrS8z1NKflazjILC5+23N77Y3RYK/dWr8MlRTwBd&#10;c9JJ6gSAqnMyfJoOPPDAlhA6fPhwtaQcbOFz2zbPmzy5PQwGlRk8lywZsI5JU4RPAF0hj3MB/2gD&#10;qB7nw6fJDKFlYQufZvCLqttuW18PnbpsY9LWtGm8EgagAwcc0AyeugBUXqHC58svv0z49JUZPLsZ&#10;PjnqCaAjZuA0C0DlFSJ8mkc8pebOnauWFJ8ZPuVtrf7wF1WETwBOMYOmWdttpwYAqDpnw+cHP/jB&#10;ttBZRrIDdOCbNasR+nTp/rAyg+eiRdusY9KUnP9996kLCQBxmGHTLAAwOBk+yx44TbIDdNiU30+3&#10;BcGwMsOnbXmakt9yl0/aA0AsZtA06/jj1QAAaHIyfE6dOlWdKj/zyGfSGjr0jNr87odPfdQVACKZ&#10;YdMsAAjgZPiskk7Cpxk8CZ8AcmOGzokTVScA2BE+c9at8Dly5I+sY5LWggWeN3t248NPABCLDp4A&#10;EIMT4dP//k7zPZ9BVRbdCp/d+nJ5jnoCCLRihToBAOk5ET43btxYL023w6osuhU+bcvTFOETQBv5&#10;xQk5sikFAB1yInxWWdrwuXDh1nro7Hb4lJ/15OAGgEE6dJoFAB1wMnxGvazOy+6ed/DBf6jN7W74&#10;5KgngEEnndQMm/4CgA4QPnOWNnyawZPwCaCrzKBpVn+/GgAA6RE+c9aN8DliRHc+6S7h8+9/VxcM&#10;QPW86U2NkGkrAOgSZ8LnunXrBkvCpdnW9fLLL9eC1gjCZ63M8HnZZU9ZxySpGTM8r69PXSgA1WMG&#10;TbMAoMucCZ8SKOPWDjvsoGYVXzfCp2150uIld6DCzLCpq/ZYCwC94Ez4NEnArArCJ4DcvfWtjcCp&#10;CwB6yMnwWSVpwue//uuU2rzuhc+FCz3vllv4LAFQaRI6jzlGNQCgdwifOUsTPs3g2Y3wyVFPoCK2&#10;bFEnACA/ToRP/V5OTbfDqiwInwAyIUc2dQFAjgifOes0fF5wwTLrmCR19dWet2GDukAAyuXhhxuB&#10;0yz5KTMAyIkT4bPKOg2ftuVJiqOeQImZgdOsxx9XAwAge4TPnBE+AXTdlVc2QqatACBnhQmf27Zt&#10;q7/c/pvf/Eb1lEPS8Pm+911Zm9Pd8PnUU+rCACg+M2iatXatGgAA+XIyfPrf0zlv3ryW93v6lxdZ&#10;0vBpBs9OwydHPYES+eIXGyHTVgDgkEKET3/gJHwSPgEYFixohEx/8eW9ABxUmPBpkvY//vEP1Sq2&#10;TsJnp590l/C5dKm6IACKzQydUgDgKOfD59atW63hc+7cuapVbJ2ET9vyuHXNNY2/AEqE0AmgAJwP&#10;n3LaFj43bdqkWsWWV/jkJXegoIYPVycAoJicDZ9mySfdTdJXFknC56mnzid8AlUmRzal3vAG1QEA&#10;xeNk+NS+9a1vqVNNb37zm+tVFknCpxk8OwmfM2d63sKF6gIAcJ8OnWYBQEE5HT6rII/wyVFPoCAG&#10;BhpB01YAUFDOh8/vf//73rve9S7vlFNOUT3lkjZ8/sd/zLGOiVOET6AAzKBp1mWXqQEAUEzOhk//&#10;+z7NKpO04dO2PE719XnerFmNAyoAHPTww42QaSsAKAEnw6cOmcuWLVM9DQO1xFS2AJp1+OSoJ+Aw&#10;M2iatXy5GgAAxeds+AxTxfD5rW8trI0lfAKlZYZNswCgZAobPufPn69axRY3fJrBs9Pw+dJL6swB&#10;uMUMnevWqU4AKJfChs/HH39ctYoty/B5ww2NvwActXZtI3gCQIk5Gz7HjRunWq0++clPRobTIkkT&#10;PtN+0p2X3AFHEDABVJiT4fPss8+uB0xdhxxySEt7/PjxamTxpQmftuVxivAJ5Gz//RvBk/AJoMKc&#10;DJ+aGTh19ff3q6XlkHX4vOsudcYAsqVDp1kAUEFOh88qyCp83n675y1apM4UQHZGjWoETX8NG6YG&#10;AEC1ED5zFid8HnnktNq4zsInL7kDOTDDplkAUGFOhU/by+xlFyd8msGT8AkUgBk0zfrQh9QAAKgu&#10;Z8KnDptjxozxNmzYUP9bhQCaZfhculSdKYDekN+tNcOmWQCAOqfC50u+bz9fsWIF4bNW3Qif8nvu&#10;AHrMDJu6fv97tRAAIJwKnzaETxnTDJ633LLOOiaseMkdyJAZPAEAbQifOUsaPm3Lo4rwCWRIQucL&#10;L6gGAMCP8JkzwidQQH/6k+fNn68aAIAknAqfSaososLnbbdt6Dh8Tp7seRs2qDME0Bk5sqkLAJAY&#10;4TNnUeHzjW88vzYmffjkqCfQJfJAaQZPXQCARJwJn1n55S9/Wb/Sujqh13HOOeeonuRkvj8wmmUG&#10;T8InkBN5rLDVtm1qAAAgLsk+lQmfQ4cOrV/hAw44wFuzZk39tNSWLVvUiPheeOGFwfmET6Ck9t23&#10;ETL9NXKkGgAASEqyT2XCp1zZ//3f/1WtBh0gk9Jz5G9W4XP//S+wjgmrSZM87+WX1ZkBiE/u47YC&#10;AHREsk8lwqdcUR0YTf39/db+MOa65G9W4dO2PKyuu67xF0ACo0fLHa+9xo5VAwAAnZDsU+nwKaT/&#10;Ix/5iGqFW758ect65LSr4ZOX3IEU5P7tLwBA10j2IXyGLPOTcWvXrlWtRjtO+JTfq7eVzPeHRrMI&#10;n0DGjjtO7niNOuII1QkA6BbJPoTPkGUm2zhpxwmfeq6t/KFR1x/+8GRteWfh84EH1AUAEF/tfgkA&#10;6A3JPoTPkGXaSy+9ZB0jfb162X3XXX9RW54ufM6d63kLF6ozAdAu4j4PAOgNyT5Ohs+dd97Z+qXy&#10;3/jGN1J9ybxcUVt4FNK/zz77qJadnh9Wacg8W3iUMoNn0vDJS+5AgMcekztXswAAmZLs41z41IHz&#10;0EMPHWybehE+t27dqlp2en5YpSHz/MFRF+ET6DK5n/rr6KPVQgBAFiT7OBk+Tbb2ypUrVSse/ZVK&#10;zz//vOpp6CQ4Cpnbq5fdzeD5pS/NtI4JKgmfS5eqMwGq7vLL5Q5lLwBApiT7FDJ8zpkzR7Xi00Hz&#10;ueeeq7cPPvjgevvUU0+tt03SL1+rFEXGZRE+bcuD6o47PG/+fHUGQNXV7mPW2rBBDQAAZEmyTyHD&#10;Z5xgaCNX2Kwr5BChhSwravjkJXeg5rOflTuRvQAAuZHsU8jwWRaET6AHzKBp1rZtagAAIC/Ohk+p&#10;22+/fbAtJk+ePLisLILC5//8z99qywifQGLr1jXDpq5Ro9RCAEDenAyfYujQoYNB019lEhQ+x479&#10;SW1Z8vDZ1+d5N90kH7BSZwBUkRk8AQBOcTZ8ao8//rh39tlne3fffbfqKZeg8GkGzyThk6OegLLT&#10;TuoEAMAlzofPsiN8Ah3gyCYAFA7hM2dxwucFFzxmHWMrwicqQUKnWQCAwnAyfNre5+mvsogTPm3L&#10;g+q66zxvYECtHCgbuXGboVMXAKAwnAyfb3/729tKfntdB09pl0U3w+ekSY2/QCmZYdOs3/5WDQAA&#10;FIGT4TPMPffcU/ojn3198lOgycMnL7mjlJ58shk0/QUAKJzChU9R9vB5wgk31/oJn0DtDmCvp55S&#10;AwAARVPY8Dl37lzVKjZb+DSDZ5LwOXly4/u1gcKT/6TMsGkWAKDQChs+N23apFrF1q3wyVFPlMrQ&#10;oY2gadbmzWohAKDInAyfEi6jqiyiwuf22/+0bbmtCJ8oHTN4AgBKo3Dhc1TJfqM5Knzeeusrbctt&#10;RfhE6Wzbxu/EAkAJORk+qyQqfPqXBdXEiZ63erVaKVAU++wjN3jVAABUgbNHPquiG+Hz2msbf4FC&#10;kdCpa80a1QkAKDvCZ8784fPmm9fW+pKFT15yR6GMHt0MnWYBACqB8Jkzf/h8//uvrPURPlFSZtg0&#10;CwBQGU6GT/lQUVUCqA6fhx8+qXa6GTqThs8nnlArBFxkBk2z3vteNQAAUBXOHvmMqrKQHWALnbps&#10;YdOsm29u/AWcJJ9WN8OmWQCASiJ85iwsfPqDpq14yR3OMoOmWb/8pRoAAKgiJ8NnlfjD5267ndsW&#10;MMOK8AlnmYFTFwCg8pwJn2U6mpmE7AB/oExShE84TYfOZctUBwCg6gifOSN8otT220+dAACggfCZ&#10;s26Ez0cfVSsD8iBHNv/zP1UDAIBwhM+cdRo+b7xRrQjI2mc/2wieugAAiIHwmbNOwudf/tL4C2TO&#10;DJ1mAQAQwanwmaTKopPwyfs9kbk3vrEZNM2Sn8wEACAGp8Ln5s2bY1dZED5RGGbYNGtgQA0AACCa&#10;U+GzigifcN6YMc2gadaee6oBAADER/jMGeETTjPDplkAAKRE+MxZp+HzuefUioBeMAOn1KGHqgUA&#10;AKRD+MxZ2vDZ1+d5t96qVgL0yvTpzeAJAEAXOBM+qypt+Lz+es9bskStBOilc85RJwAA6BzhM2dp&#10;wyfv90TXrFghN0Q+tQ4AyAThM2eET+RKQqdZAAD0GOEzZ4RP5OLKK5uB06wDDlADAADoDcJnzgif&#10;yJwZNs3iZXcAQAYInznrJHyuXKlWAsTx+c83g6a/AADICOEzZ2nCp3zN0uzZagVAHGbQNIujnQCA&#10;jBE+c5YmfF59deMvEGn8+GbQNGv0aDUAAIBsET5zliZ88n5PxLZ1azNw6uJoJwAgR4TPnBE+0XM6&#10;dO69t+oAACA/hM+cET4BAECVED5zljZ83nmnWgEg5MimFAAAjiN85ixt+Fy1Sq0A1dbf3wyeugAA&#10;cBjhM2dpwufcuWoyqs0MnGYBAOAwwmfOkobPSZMaf1Fh69c3g6a/AABwHOEzZ0nDJx82qjgzaJp1&#10;zz1qAAAAbiN85ozwiVimTm0GTX8BAFAghM+cET4RyQyaZgEAUECEz5ylCZ9Ll6rJqIbtt28GTl0A&#10;ABQU4TNnacLnunVqMqpDh05+GhMAUHCEz5wlCZ8LFnje4sVqIgAAQAERPnOWJHzyfs+SkyObUgAA&#10;lBjhM2eET3hjxjSDp9SSJWoBAADlQ/jMGeGz4szQaRYAACVF+MwZ4bOizKBp1kc+ogYAAFBOhM+c&#10;ET4rpr+/GTT9BQBABRA+c5YkfE6Z4nlbt6qJKB4zaJp19tlqAAAA5Uf4zFnc8Dl3Lp9DKaxNm5pB&#10;018AAFRM5cLnZZddVr/SupLaZZddOprvJ+uwhU1/XXll4y8KSm4rZvEzVQCAipLsU5nwOWzYsPoV&#10;3muvvbyVK1fWT0ttjflath7vL1lvWjLfHzRtxfs9S6C2r+sFAECFSfapTPiUK/u9731PtRp0gEyr&#10;G/P9QdNWhE8AAFAGkn0qET6DQqIc9ewkPAqZ/8ADD6hWMjLXHzRtRfgsgC99SXao5+2xh+oAAAB+&#10;kn0qHT6F9B999NGqlZzM3yQfKklB5vqDpq0kfPI2QYfJbcssAABgJdmH8BmyLEonc4XMtYVNf0n4&#10;XLlSTYI75Cin7H9/DR+uBgAAAJNkH8JnyLIwu+++e33ewMCA6gmmz8NWtrDpr9tuUyuCO2r7zlox&#10;bg8AAFSVZB/CZ8iyIB//+Mfrc6666irVk46swxY2zZo6tfEXjhgzRnZce73hDWoAAAAIItmH8Fnr&#10;Hz9+vGpF+/KXv1yfc8EFF6ie9GQ9/rDpLz5s5Ag5oim3IVsBAIBYJPsQPmv9mzdvVq1wn/vc5+rj&#10;f/CDH6iezsi6/GHTX4RPB8htx1Yf/7gaAAAA4pDsU4nw2d/fX7+yK1asUD0N0icVx0knnVQfK3+7&#10;RdbnD5v+Inw6Qm4nZgEAgMQk+1QifAodNFevXl1vH3LIIfX2CSecUG+bpH/58uWq5XkPP/zw4Hxb&#10;fe1rX1Mjk5G5/rDpL8KnI7ZskR3meeecozoAAEBSkn0qEz6FGRilfv3rX6slrWSZS+HTuCjotfXr&#10;1QkAANBtkn0qFT5dExU+lyzxvFtuUYPRe7X9US8AANAThM+cRYXPm25qBFD02F/+0gyeugAAQNcR&#10;PnMWFT55v2cGzMBpVsxvQAAAAPERPnNG+MzRl7/cDJr+AgAAPUH4zBnhMydm0DQLAAD0FOEzZ4TP&#10;jO26azNo+gsAAPQc4TNnccLn/ferweiMGTTNAgAAmSF85iwqfE6Z0vhuc3SJGTrf8AbVCQAAskL4&#10;zFlY+LzttsZfdNGQIY3gCQAAckH4zFlY+OT9nh1YuFCdAAAALiF85ozw2WX9/bJRGwUAAJxD+MwZ&#10;4bOLdOg0CwAAOIXwmTPCZxesX98Mm/4CAABOIXzmLCp8Ll2qBsLODJpm9fWpAQAAwCWEz5yFhc/J&#10;k/l58UAzZzaDpr8AAICzCJ85Cwqfixd73rx5ahBamUHTLHn5HQAAOI3wmbOg8Dl1auMvfMywaRYA&#10;ACgEwmfOgsInHzYK8OlPNwMnoRMAgMIhfOaM8JkCwRMAgMIifOaM8AkAAKqE8JkzwqfFqFGyYRoF&#10;AABKhfCZs7Dw+eyzalBVDAw0Q6eun/5ULQQAAGVA+MyZLXwuWeJ5s2erAVUxZEgzcJp17LFqAAAA&#10;KAPCZ85s4fOaaxp/K2HLlmbQ9BcAACgdwmfObOGzMu/3NIOmWb/9rRoAAADKhvCZM3/4vOWWCoTP&#10;V15pBk1/AQCAUiN85kx2gIRNXX19zSBaSg8/3AyaZskVBwAApUf4zJl55PPxx1Vn2ZmhU6pgHnjg&#10;AYqiKIqifLVy5Ur1TBmO8Jkz2QGVJNd7zRrVKIb+/n7rnY2iKIqiqGZFIXzmrNTh8xvfUCfKIe6d&#10;CgCAKtq6dWus50rCZ85KGz7lekmNHq06ik/uTGsKdrQWAIAsET4LoHThc++9m8FTV0lE3ZkAAKg6&#10;wmcBlCp8moHTrJIgfAIAEI7wWQClCJ8jRzaDpll77qkGlAPhEwCAcITPAih8+DTDplklRPgEACAc&#10;4bMAChs+hwxpBk2zjj9eDSgfwiei/Pd//3ftblC7H6Qkc4v8D+nFF1/sffWrX61/LVkSP/nJT7xv&#10;fvObqpVMnG120UUXeV//+te95557TvUUn3yqWK7Tz372M9WTrxkzZnhvfOMbvbPPPlv1JPPYY495&#10;Bx54oPeZz3xG9XTH9OnTvZNPPlm13PDhD3/Ye8c73qFayU2cOLG+rX8b8VPUsi922mknb+zYsd5l&#10;l12meoOdcsop3gUXXKBa7fbcc89Yj0+EzwIo5BPN0KFywdur5KoQPvUTedjtMs4YF5iXM6y6qejh&#10;U5+/rcLYxkuNGzdOjWgnT4a2ObriChq7evXqtnWapcnp9evXq5adjJF9G5c+j/3331/1tDMvg03Q&#10;cr1uWx188MFqVLZslyUJ2/w3velNamkwc7yfucysJ554Qo3I3tDac6ftMiURd75tnNRLL72kRjTY&#10;xuiykf5t27aplh3hswCCdrDz5HLruuQS1VluVQuftgfpT33qUy1jiqSIlzlrQdsobNsFLTvooIMC&#10;l73lLW8JXCaC+v2C1vHss8/GXn/YOBG13E+OSOo5UesNY1uu1ynXz++RRx6JXGcv6MtksvUFsY2V&#10;o6jSNzAwoHra6Xm2+SKoz9YfVyfz5brI3GnTpqmeBunbfffdVSuc7fxtfUGC5j///POq1RB2/wnq&#10;NxE+CyBqJzpr82a58KpRDVULn7bbpvT98z//c+ByTY5qPfroo6oV7MILL/T6Mvpd/6jLHMc999wT&#10;+rJU0QVto3PPPdfaH7VNX/3qV6eaF1fQOpKsP2psknUJc3zUesP4l3/0ox+t973yyiuqxw1ymTbL&#10;84GP9D/44IOqFUzG2R4rpF/KZsWKFYPLwsbZyNi//OUvqpVM0vMyBc1Nsk4ZZwvkceffcsstic4r&#10;aGzUOgifBRD3hpAb1y9fhqoUPvVpP3NZ0HJ/+V8K3LRpk3WclJ/0yQOUf5xUUlHz9DI9zhxr9pnl&#10;Z3vZXY8dMmTI4GldfrZ+aa9atWpwmVl+tpealy5dWv+7t3wHbwQ9x8bWHzZe84+JMycOfbvw00fN&#10;kpDxJ5xwgmo1SdBLs65rr7128HTQ/Kj1+peHrSsvI0eODL1+UZdXwmma+dKvQ3jYOBsZe8UVV6hW&#10;MknPyxQ0d/HixbHWOWzYsMBxQev2O/LII2ONE2HrlP5Ro0apVjvCZwHEvSFkrnaHqF24RiX88EBZ&#10;2e5ML7wgT04/dK4WLnxKXcJkzAcc+fvBD36wflr4l+nTmq1v5cqV9T7zv3UJnzYyzn+kRK/z7rvv&#10;Vj0N0nfssceqVjx6XUH08rCX+ky29YWFz9G+X/uyzY/bp7erHAEyhc3vJHza+m+77TbrWD//XNu6&#10;0ghaT5r1d2td3/nOd1rG67ep2ESt179c2hJAOiXriVtRwsYlWYdN0Hx/f9A4G3l5O+5YmyTn5Sfz&#10;Xvva16pWK1kmb9cIE3beYcu0E088sT5m/PjxqidcJ+dH+CyAsB2YG7lM/kLlwudRRx01eFrIaf3y&#10;mjlOXHrppS1tk39sENu4oLlB/WGi5sgyOZKThH99YeHTz9Yft0/4+1/1qldZxwnpTxM+n3zyycE+&#10;s1987GMfa+uz8c+1rSuNoPWkWf/DDz8cuK4ktwnbeUvb/z4/YTs/k20973//+1UrPVlP3IoSNq7T&#10;ddj69T9dpqD5NjJu+PDhqhVO/uHV646qOGTc97//fdVqJcs2btyoWnZh5xW0TD+G65o1a5ZaEi5o&#10;fdqIESNClxM+CyBsB2ZOvupELo+tULnwKfTptWvXtvWHtU1By3S/v0zSlgdQP9vYKFFzotYnXyGk&#10;12GWKUn4PO2002KNlfZTT7XvT/9Y21xN+pOET3+97W1vUyOajjnmmPqyKHodmr+dVtB60q7fP++z&#10;n/1s4vXYxvvXq0Wt279c2u95z3tUyw1B102ELTPttddeg2Plceacc86pn/70pz/dNl/af/vb31Sr&#10;Qc+NEndcmE7WIfO++93vqlYrWRb0ipAWdt5hyzT5+rM44+SrmWRM2Nel7bLLLqHrIXwWQNQNITNy&#10;OWyFQVUNn2ZpQe2w0nTokvr2t78d+t4tadseoGxjo0TNiVomtdtuu9U/dKT55yQJn6effnqssdKW&#10;93z6+cfa5mrSn/Zld/0eXf8Ro/vvv7/en/RJ099OK2g9adfvn5d0PXq8fOrcX7b1SF/QS636vbsm&#10;vX6XhF2mJJdXvupKj5das2ZN23x/WwvqN8UZE0cn65F5EuxsZFnUd+OGnXfYMj8ZZ/u2BKHfw+t/&#10;O4/fjjvuGHp+hM8CiHuD6Zl995ULYS+0iLozlYHcHs3bpPmkYPL32cYECRpr65d23uEzyfv2yhg+&#10;hQRPW3/QeJN/jHz3Z9ScOILOe926danXb86T0xIC49KXJ6j8L99L37333qtard785jfXl5v0ejql&#10;1xOnosh7woPGxV1HEP983Q4rm7BlSXWyrqC55513Xqx1ynfGBo2Tfv97yoPI2He+852q1aQDZdBt&#10;0iTjgi6LIHwWQNgO7Dk5b1vBqorhU8Tpu+aaa9rGBJFx8olkP/86hbTzDp/6i6H9bC895Rk+Dzvs&#10;sLa5Qn/vZCfhU9iWhY0XQcuj5sURto6069fzks73vy3Fz7a+sPOwLdPvq77qqqtUjxvkMs2ePVu1&#10;GvR3Wtq+gikumS8vwUeRcVI2YcuyFnRZklxGGSe3NZPe1nHJ2Pvuu0+1GuSxQfrvuOMO1RNOxoad&#10;J+GzAMJ2YE/J+fprt93UQthUNXza2MaFzTX7w+ba+vMOn/pT3ebLy0FHhPMMnyKsr9PwKZ/UtS3T&#10;c/wvG+r+Aw44QPU03XXXXYPL/eT9rbZ+m7BxQevfsmVL4Dz9XZpBc4PEGe9frr86589//rPqafji&#10;F79Y75f31Prp87H9klHUh0B6RV8mk61PBI016bd52ObbBI1Nso6s+C/T448/Xm9f4vuhlqDLbusP&#10;6vP/CpH+B8k/dtddd633XXfddaonmoz3X2YT4bMA/DeETMl560IkwmdT0DjdbytN/6ceVCZp5x0+&#10;hZ5rlu435R0+he43l8vfOD+9aM6xCVqu+/0VdpROh8CgikPGzZw5U7Xa+ddpVpCo5TYyfrvttlMt&#10;O9t6dZ+tguywww7W8VJ5/Xa97bLY2JaZc8yKK2i8uS5/ye+iR+n2p93FsmXLYs0P6hfmvKBxtjG6&#10;/GxjzPLT/3iHIXwWQNRO7Knaf8reccepBqJUIXyinORxxvZWh6KL+tQtgO6S+1vUfY7wWQA9f+CU&#10;7w4r8c8BZonwiSKSI55lDmhy3aI+KQygO+I8lhA+C6CnTwqybl3oGOETrpPHEyl5WVF+yUS3e/o4&#10;kzP5cm75hDuA3pL7WZz7GuGzAHrypCDv+5H1+gsdIXzCdbb30wJAlgifBdD1JwdZn63uuksNQFqE&#10;TwAAwhE+C6Br4XPJkmbQ9Be6gvAJAEA4wmcBdCV8mkHTrJUr1QB0A+ETAIBwhM8C6Ch8futbzaDp&#10;L3Qd4RMAgHCEzwLoKHyaYVMXekbuTEl+6xkAgKohfBZAR+HzssuaoZPg2XNx7lAAAFSV/J4/4bMA&#10;OgqfgtCZGfkia32noiiKoijKXlEInzmLFT6HDVMn4IKHHnrIemejKIqiqCrXK6+8op4pwxE+cxYZ&#10;PmW5LgAAgIKrXPj0/wJIGjvttNPg/OXLl6vedAIvg/T7613vUgsBAACKSbJPZcLnAQccUL/CUm97&#10;29sGT0sgjUvPectb3uINGTJksJ1W29yNGxtB01YAAAAFJ9mnMuFTruz++++vWg1JwqNt7KxZs2LP&#10;t2mZK6dtdfnlagAAAECxSfapRPi0BUfx4osvWvttZNyJJ56oWk1B646jPk9eupe/tgIAACgRyT6V&#10;Dp9C+k8++WTVslu1alXo/KBlUerzbHXffWoEAABAeUj2IXyGLNO++93vdjQ/SH2evwAAAEpKsg/h&#10;M2SZNn78+I7m6zEURVEURVFVr6OPPlolpO4oZfg84ogjOpofJO08uGPDhg3sxxL46le/yn4sgT33&#10;3JP9WAKyD9mPxZflfnTy1hK2AaR/9OjRqmW3dOnS0PlBy6KknQd3ED7LgfBZDoTPcpB9yH4sviz3&#10;o5O3lrANIP3PPvusagWTcc8884xqNYWtO0raeXAH4bMcCJ/lQPgsB9mH7Mfiy3I/OnlrCQoISTZM&#10;0Fjp+/a3v61aycQ9b7iL8FkOhM9yIHyWg+xD9mPxZbkfnb21+DfCY489Vm8PHz5c9TRJv/+nM2+4&#10;4YZ6/3HHHad6Ot+wncyFGwif5UD4LAfCZznIPmQ/Fl+W+9HpW4veELpGjRqllrSSZbbfbf/CF77Q&#10;to5OfPnLX1anUFSbN29mP5bAH//4R/ZjCcirUOzH4pN9yH4sviz3I/+qAAAAIDOETwAAAGSG8AkA&#10;AIDMED4BAACQGcInAAAAMkP4BAAAQGYInzX+r2OS74JMwj9fCtnatm1b2z7YsmWLWhrNP1dKvs4H&#10;2dq4cWPbfuhEN9aB5NauXduyD9Psg0ceeaRtHWnWg/QefPDBjrb/ww8/3DY/6TrQube//e0db39z&#10;vtTll1+ulqRT+VuB3pDa0KFDW9pR/POFrQ+95d/mSfaBHvuVr3xF9TT7Pv7xj6seZEG2udwHNb0f&#10;0pB5I0eOTD0f6QwMDNS3+YgRI1RP8v145ZVXWuckWQc6o/fj6NGjVU/y/Wgbn3Qd6Ize3mYl5Z83&#10;fvz4evuVV15RPclV+hYQtCOC+m1k3H333adaDcccc0zs+ehc0P4K6veTB1mbuPPRHUHbO81+0HN2&#10;2GGHxHPRmaD9FdRvk2QseiNoH8TdN0Hjbr/99ljz0X1x950paE6adZkqfQvodKOGHSWV/p/+9Keq&#10;hV4K2l9B/XG96lWv6mg+kunmftTjCZ/Zk+09ZMgQ1WqKux+PP/549pkDZB8ccsghqtUUdz+GjYsz&#10;H90Xd9+ZguZMmzato/1Y6VuAbLjTTz9dtZruvffeWBs1aKeIsGXoLtnO8jKd31VXXdXRPmAfZku2&#10;9dKlS1Wr6ayzzkq0H2SsPDAKwmf2ZHuvW7dOtZqOO+64WPtCxuhxZ5xxRksb2Qna5vvuu2/s/SHj&#10;/C/Nsj/zk2bbh82R/v7+ftVKptK3ANlwL730kmq1irODonZKnHWgc2HbOe0+kA+dydzf/e53qge9&#10;FrSv9L6IQ8aZYwmf2Qva3jNnzoy1L/Q+1CVHUc02shG0rX/wgx/E3g+bN29u2Xe6kI8021/GH3bY&#10;YarVSpZNnz5dtZKp9K1ANtyqVatUq1WcHSRjgsaFLUN3hW3ntPuA/Ze9oO29adOmWPtCf0DCRPjM&#10;XtD2Xrx4cax9IWN0md7znvfU+4Leo43uCtpXF198ceAyP70f/SWfokf29PZPQsbLW2FsZNnvf/97&#10;1Uom2aUoGdlwTz/9tGq1irODZEzQuLBl6K6w7ZxmH7Dv8hG0zeUl3Dj7Q8Z86lOfUq0Gwmf2grb3&#10;FVdcEXs/Bo0LW4buCtrOcd+TG/SZiIMPPph9mBPZ7km3vYzfcccdVauVLJN/KtOo9C1ANpz5tS6a&#10;JPk4O0jGBI0LW4buku1se1ngqKOOSrwP2G/5ke1+7rnnqlaTftk1it53YYXek+385JNPqlZT3H0Q&#10;Ni7uOtA52c7ysrlf3H0QNk76DzjgANVCVuLuO1PQHP3d2mmln1kCQRs1qN/vkksuCRwn/Um/rB7p&#10;BO2voP4gSceju4K2f9z9oseFFXovaFvH3Qff+c53AsfFXQc6F7St4+6DsHHSv/fee6sWshJ335mC&#10;5qRZlyn9zBL44he/GLhRR40apVoNQRva1h80Fr2h3wvmJ33yEo8paN8E9SM722+/feC++dznPqda&#10;DXH3Fy+7Zy9o30jfmWeeqVoNYWPHjh2rWg2nnXZavT/tp2uRjG3f6PdVX3vttaqnwTbW1ieOPfZY&#10;az96L2ifaLbl8kuB0uf/BouodUWp/C1Ab0B/+QX1T506dXDZhz70ocBx6C293f3lZ+s3x9sK2bFt&#10;fym/oH4/wmc+9P4ZPnz44Gnbfgjqv+WWWwaXHXnkkYOnbd8fit7R233MmDGDp6X8ovqlDj/88JY2&#10;smFmFFuZbH3CHC/v/wwalwS3gJpzzjlncGN+4hOfUL2toja2Xh42Br11yimnDO6Db3zjG6q3lW0f&#10;6b6gQrb0kRGpCRMmqN5WcffNt7/9be/kk09WLWTpve997+B+mjRpkuptFbUf9XIp3saUj9e//vWD&#10;+2Du3Lmqt5VebiPvx9fLpVauXKmWIAvdCJ9CfslRL5cfYOlU9KM3AAAA0CWETwAAAGSG8AkAAIDM&#10;ED4BAACQGcInAAAAMkP4BAAAQGYInwAAAMgM4RMAAACZIXwCAAAgM4RPAAAAZIbwCSATL730knfR&#10;RRcFVhryU29/+9vfVCs7/st+9913qyW9o38+Ni4ZO3LkSNXKln/7XH311WoJABA+AWRk6dKlg78N&#10;bKs0ZF4e4dN/2c3qFVv4DDtP6c8rfOrLZatOHH300R2vA0D+uBcDyIQOn90k68srfD766KOq1bDr&#10;rrvW+8877zzV03tyft3ept0QdLk6vbyET6AcuBcDyETS8Dl+/PjBsLJ161bV20qW2cLn/vvvPzj3&#10;F7/4heptt99++9XH7LXXXqonHpnjD59Cn6ffcccdV+8fOnSo6rEbN27c4DqmT5+ueoMFnV+3/PKX&#10;vxw8j/Xr16veaEGXK6hfzJgxY3D5UUcdpXpbxQmfL7744uB6LrzwQtULwCW9e9QCAEPc8HnEEUcM&#10;hgd/+UmfGT6vu+66tjm6TDvuuKN1zJ/+9Cc1IpyMjRM+N27cONjnL9Mee+xhHSNhS/O/7O4fq0uT&#10;0+bL7v7lJumfMGGCajXo8f6KI2hsVL+/Vq9erUbEuzy25VIA3MK9EkAm4obPTZs2qVOtbHOlzwyf&#10;ccOGjFm7dq1qNZx11lmx5goZFyd8+tti2rRp9T45QqdJ+4QTTlAtu07f8xk09sc//nFbf9BY6ZPL&#10;ESVsvq3fxjY27Mhn0LqD+gHkh3skgEyEfeAoDhk3bNgw1WqQPn/4HDJkiGrZhZ2n9J922mmqFUzG&#10;meHzS1/6Utt65ahd2PmYy+T0qaeeqlp23fjAkfS9/PLLqtXgX8djjz0Wus6gZSY9zlZJ+MdHhc8X&#10;XnhBtZpWrVqV+HwB9Bb3SACZSPKez912260+1lYmaZvhc5999hkcd9BBB6neVnp5WEWxzZEy2fo0&#10;/zLdlvra176melt1K3za1tHf369arZclqKLY5kiNGDFCjWhnGy9lCgqfcrTcP89fANzBPRJAJuKG&#10;Tx0W/N8NaQsR0vZ/4Gjbtm2DY3XJey81/zJbRZExtpfdTWHrsi1bt27dYL9teTfC58SJE1vGyweg&#10;gtYZVlFs455++ul63+mnn656mvR4cz8J/zqCwmdfX9/gOoIKgDu4RwLIRJLwuXnzZtVqsoUIafvD&#10;p59/nm09Scn8qPD5ute9LvB84lwG/5huhE8h/R/72McGT/uPRoatM66gddj6DzzwwMDz8/dHvewO&#10;oBi4twLIRJLwOTAwoFpN0u+fL+2o8PnEE0+0zLOtJymZHxU+hYyTo3J+cS6DfP2TOaab4VPPCZu7&#10;bNky1UrOPA8/6Zev0dKCxtr6v/e971nHiqD1AHAP91QAmUj6srtJ99n6/R848guaZxs7fPhwdSqc&#10;zI0bPuOct78t/ONs4fPII4+s95nv2dSk3xY+JdjrdfvXp+ll8jK9ac6cOYFzTHHWrclRbmm/4x3v&#10;UD2t33dq0pf9O9/5jupp0t8TavsuVf96AOSLeySATMQNn/5wJKUDipRJ2v7waSsb2zipOGRcnPAp&#10;/OuX8rONkTLZwqcImiOnbeFT6LE/+clPVE87/XK4vyTwRtFjg8iynXfeWbW8+jcU6DnmXP3XNGbM&#10;mLZxmj7KbSsA7uAeCQAAgMwQPgEAAJAZwicAAAAyQ/gEAABAZgifAAAAyAzhEwAAAJkhfAIAACAz&#10;hE8AAABkhvAJAACAzBA+AQAAkBnCJwAAADJD+AQAAEBmCJ8AAADIDOETAAAAmSF8AgAAIDOETwAA&#10;AGTE8/4/XrHOQT/X/XsAAAAASUVORK5CYIJQSwMECgAAAAAAAAAhALujb9oyUgAAMlIAABQAAABk&#10;cnMvbWVkaWEvaW1hZ2UyLnBuZ4lQTkcNChoKAAAADUlIRFIAAAHKAAABcQgGAAAA85HoagAAAAFz&#10;UkdCAK7OHOkAAAAEZ0FNQQAAsY8L/GEFAAAACXBIWXMAABcRAAAXEQHKJvM/AABRx0lEQVR4Xu2d&#10;B5gURd7Gj7QgKCCioiCKiIfKKaJiwJxzQJIBRRGOz3CCivHOAIgoiKLgCYqCInLknIMgGUEkiSBJ&#10;QDJIhjvw//VbXbXbM9sz27M7oXvm/T3P/9murtqenp6Z/nVXV/iLEEIIISQiFCUhhBASBYqSEEII&#10;iQJFSQghhESBoiSEEEKiQFESQgghUaAoCSGEkChQlIQQQkgUKEpCCCEkChQlIXGiX79+MmPGDJ0S&#10;mTJlimzfvl2n7HxCSPCgKAmJE3/5y1+kfv36OiVy0003yZw5c3RK5IorrpBHH31Up3IzatQotY1o&#10;8eqrr+rS+WfPnj0ya9YsnYrMn3/+KUOGDMm1D/fff78u4Y25c+fK+vXrdYqQ4EFREhIn1qxZI1u2&#10;bNEpkU2bNsnBgwd1SmTmzJlKNBCQG/v371fbMHH22Wer8s51O3bs0KXzz+zZs9V28wJ3w+Fi7NCh&#10;g5x88sk65Y3jjjtO3nzzTZ0iJHhQlIQkEYinffv2OhWdGjVqeBJarHgVZeHChaVq1ao6lUMk0UeC&#10;oiRBh6IkJE4ULVpUGjVqpFMit956q6p2dPLee+/Jk08+qVPRiSbK3r17S8mSJVU+IlxoDRo0kCJF&#10;imTnoyzucP/444/s9dhfxFVXXaX/KxSUqVatmk5FZuzYsVKuXLns1zrjjDPk6NGjKq9SpUpqHaRr&#10;Xu/3339XeYQEBYqSkDgBIUR7Rgl69uypynkhmighu6+++kot7927V26++WapWbOmSgPk9+/fXy3/&#10;97//lfHjx8u+ffvkf//7n3z++edqu7izRCxZskSVCwfbL1SokDz99NN6TW5WrFihtjV8+HD1OsuW&#10;LZOKFStmy3f+/PlK0k888UT26x0+fFjlERIUKEpC4oQXUeJOsKCibNq0qZQuXVqnbNauXRtSFsuR&#10;nmd6rXrFXeGDDz6oyiLKli2rXhtiNkDQ1113nU7ZQMbO7bPqlQQdb79YQkieQA55iXLAgAGeJAUi&#10;iRKNfB577DFp27ZtSKAsuqSAU045RY455hi1Hnd9TryK0rB8+XJ57bXXQqRpGilh+dxzz3XdFwNF&#10;SYIORUlInIAc8hJl3759QyQSjUiixLobb7xRHn744VwxefJkXUpUGmURF154oWpVC2IVpZMvvvhC&#10;/e/OnTtVGssQd/h+IAwUJQk6FCUhcQLSSMYzSjyL7Natm07lzW+//aYa07Rq1UqlCyJKgP81zz+x&#10;XLduXbUcCYqSBB2KkpA4AWnkJcrPPvtMKlSooFPRiSTKp556Sq3Hs0An0bptoDFNy5Yt1fLGjRvV&#10;/+fVzQPPPcPBc0/8r7mjvOWWW6R69epRt4UWua+//rpOERI8KEpC4oQXUaIMnuF5IZIoISWsd+ah&#10;G4ozjeUDBw6o5YULF6q0uaME5v8//fRTNfqOG6aMaRX7yy+/ZK8zkj5y5IhKo5WtAS1fsc5gqmvx&#10;jBOvh9a3hAQJipKQOAEZRBMluk+gDPoyeiGSKAH6RJo+iiZwt2o488wzQ/K6du2qc2wwpByqY5GH&#10;ofXcWL16da7tII0h8JygFawZRcgEGgAZIOzOnTtn57EfJQkaFCUhSQItUm+77TadIoQEBYqSkCRg&#10;qkvRkIYQEiwoSkIIISQKFCUhhBASBYqSEEIIiUJSRYmm5M75+qKxYcMGNfSWcz4/QgghJNkkTZSm&#10;aTgiLz766CPVL6tYsWKq/NatW3UOIYQQklySJsp169apKXfyEqXpwGz6aqFvWIkSJdRyNA4dOqQG&#10;gmYwGAwGI1Lkh6RWvZqhs6IxZswYueOOO3TKxstdKDpz4y505syZDAaDwWCExLRp0zy5xA3fiXLY&#10;sGHSokULnbI59thj9VJkMKQWZk8nhMSfw4ePyO+/75a5czfI118vlO7d58kHH8yUdu2myksvjZdm&#10;zYZJw4YDGAzfRP36/eWee76V9u2nqe+wGRkrP/hOlH369MklSkwY6wYGZMb2TKSrKA8dwpBjdvz4&#10;o8jo0QyGtxg16k/57LOt8sIL8+SRRya4xHi5+OJe1m+njfUbepPBSLuoV8+e6SatRNmvXz/PonSS&#10;rneUGBZzwgRM+CsyfLjIiBEi48aJTJ/OSMcYNWq/JbUfpGXLua7x1FMz5bHHvpNGjSbIrbcOlRo1&#10;ekq5ch1DTgwMBiMn0lKUeEbZvHlznbLxIsB0E6X1mcq8eSIjR+KYiPzwA8NvMWfOUevCZZd06bLC&#10;U3TqtEyefvp7ufPOIZbgPpPChd8K+UGnInAnCdFeckkvueKKPlHjrruGyosvzlbv5ZNPVkmPHuvk&#10;yy/XS+/em+Trr3fIwIF7LNEftC7k/hsS330nMn48LoLtwEWfMwYPjm/gghIXl9OmicycGVugxgbj&#10;ua9YEd/YsUMEPd0KEsQjpUujYYtIWFuXwIty8+bNeglf7tAHrpiZwMubSxdRHj6M2RZEZswQ+c9/&#10;3E/QjOTEtGmHZNCg7dbnsCU7rrqqr/V9dJdOsgKCLVHibSlT5l058cT35dRTP5QqVbrKmWd2cw1U&#10;rQ4cuE2J3e19hgeGo8X3zwRE16ePLTl8J90Cgpo1yxbN4sWhgVm6ogXEtH+/yNGj+kdASCyEz4WK&#10;7oTPPqsTOQRClCNGjJBevXqpHcUywlCxYkW9ZFO8eHFp06aNkuRZZ50l999/v86JTJBFic8ZzyHn&#10;zrWvanFSwhW420mMUfCYN+9PS4KHQ2LYsJ1y3XX9QoSUqChSpI31HW8nxxzzdq4455zulnS2u+53&#10;IgK1FvjeQY7ffmt/9xADB9r5CxbkxKJF9veUEF+AEye+mFdfrVdEJxCixA6GhyFclBiN55prrlFl&#10;BluXqkc9XGoGVZTms+7b1z5R4YSFk1f4CY1RsLjvvhHqDgxx3HEdrO+Wu8Rijbp1h8mQITtk4sT9&#10;nmLSpANKzLNnH1HCdtvXRAcuwvB9Q0CKqKbE9w5TZ27ahN9SToRfrBPiG046ya5iRbRurVdGJjBV&#10;r4kkiKLESQhX84MG2Scqt5Maw3vMnfun/O1vn0n16t1VQIpucvMa5ct3kq5df5WvvkKXiI0qRoz4&#10;w/W1/RrmOWD//nZ8/70dkCLmj963z672JCRQ1KiRI0mEY6LwSFCUFkET5c6dIlOn2s933E5wjMjR&#10;o8caVU2KOO20j5TUYokSJdrJP/4xXd57b1lIoPrV7fWCEniWOHSoLcTJk3MCefi+IdgohASaLl1E&#10;jjsuR5AYaQcP0j1AUVoESZToD4mWrOjmEX6yY+TEmDF7pHHjcfLgg2OlYcPR2aLzGjVr9pRWrWaq&#10;wJ2h22sEIVAVP2WK/Z0ZNSp34HE/GtPg+/Tzz2gcZ98lstqUpBX16uUIEtGpk87wBkVpEQRR7t5t&#10;N9ZB60F0Bnc7KWZ6oGXmc8/NsiT3hZJdXoFWnY0ajZEHHrBjzJjdrtsNSqBaFM8Q8f345hu7e5AJ&#10;SBF5+A4tXCiydq3Ib7/ZgYsvQtKWJ54IlWTHjjrDOxSlhZ9Fae2arFpln+yGDGFjnfBA14WOHZdJ&#10;7dpoFe0uRHSJuOaab+Xaa/vJ/fePSFlDmHgGqt5xp4jqUVSX4ruBQN6vv9qBxjWEZDzLltmCrFUr&#10;3z8KitLCr6K0PhvVUActDNFwJ/xkmYkBMfbp87s0azY5RIbOwHPEv/71U5kwYa/rNvwWuMtzG2kH&#10;8fXXdi2CaVDjDPQ9XLrUjnXr9JeGkEznyJHcHWtxt1EAKEoLP4oSd5J4zoxWrW4n10wIVKWiS8T4&#10;8XtVP0E3KTqjdOkO0q3bStdt+SVQI4BWo6gmRfcKVJEi8JwQVaa4U0QZdPtBB3wTaJiH54fsWE9I&#10;FPCMCkJ7/HG9Ij5QlBZ+EyUkiZMlTqBuJ9t0ju+/PywnnPC+lCzZXo0g4yZEZ1So0FmmTDlgCeaQ&#10;6/b8EqgZwOcJOaLKFLJELQF+17gADg80pmGDGkJioFUrkSJFbFHmU2qRoCgt/CRKNK5AM32MNel2&#10;wk2nmDr1oFSt2k2F1xko7rhjsPTrtyWpI9DEGvjsTPUo5Ii7R1SjQo5oUcpuFoTEmWrVcgSJwJ1G&#10;HKEoLfwiym3b7Gb86T4E3bXXfitnnNFViS9aQJ5t2iyUDz74xfd3jPhdojENOujjjnH+fHsw6127&#10;7ODdISEJAM8eTzwxVJIYLirOUJQWfhAlquDQghH92txOxEGPbt1+lfr1RykBugVapL744hwVGKLN&#10;bRt+C1zUoDUyagDwfBGf35YtvGMkJCk0axYqyAYN7LkFEwBFaZFqUeLEiuq5dGu48+yz06Vx4/FK&#10;hOFRrFhbNfHvuHHBaJmKwHNGdMzH54R+iWPH2p300Q8xQb9PQkgknJL84AO9MjFQlBapFKX10qqZ&#10;fzoNR9eu3SIlQ7c45ZQPVOd+t//zW+C5ohnKDc8aceeI9ajt4V0jISkG/aLKlLEn7UwwFKVFqkS5&#10;Z4/9PAvPtcJP0kEKtFTFJLwY6s1NjujTiMmGg9DRHy1R8ZmgIQ4+F1zEoL8y7hz5nJGQFIHJdnHl&#10;miIoSotUiBKDTAe9uhUd/93EiEDVat26w13/z4+BxjhorYrBHZDeuFF/UISQ1II7ClPFitE3UgBF&#10;aZFsUaLzOOaPDPJoO+jc7yZIBGbznzUrGA1ycMdoJhzG57FyJe8cCfEN+EE6+0am6BEZRWmRTFFi&#10;ZBWMwoJRd9xO3EGIChU+yJaiCcy3OGjQdt9Xr+LOEc+DcWGKVqv4HCBIPHPE82JCiE8I7xv53HP2&#10;JKgpgKK0SKYocYGE1pJuJ3G/x223DZJChd5SYkScf/7nvu74bwJjqeLiBHLEvIt41IGqb3TJ4d0j&#10;IT4DQ1OF941M4fNJQFFaJEuU1rFW/e5Q3ed2QvdjoKHOvfcOV2J0xquvznMt76dAn1TIEf2P0UBu&#10;61aKkRBf8+WXoYKEMDEnXIqhKC2SJcrVq3O6GAQh7r9/pJJieGC0HLfyfglUp5phADdssC9QCCEB&#10;ANU/RpL//KdemXooSotkiBIna1S5BmEM17lzj0qtWl9mixFx4YVfSOvWs13L+ynM5NZLlugDTwgJ&#10;FnffbffH8hEUpUUyRInuBjiBu53c/RS9e28IEWT58p2kffvFrmX9Fnj+OGwY52YkJDBggOQ33tAJ&#10;/0JRWiRalGjpOnGivwc7x7PITz5ZFSJJDBLgVtZvgZasOLa4EEnCIB2EkIKyfbtI8eI51aw+fz5C&#10;UVokWpRoXYmZ6nFCdzvRpzpeeWVethxNnHNOd9939UCgaweOLaawQmM5QkgAMII04fMZySlKi0SK&#10;EoNK4Lnk8OHuJ/pUxldfbZCyZd+zvgChkhw+fJdreb8FBm1Ai1ZMT8aZ/wkJAKhmLVQoR5Dly9vz&#10;0PkcitIiEaK0NqnGCB04EBMUu5/oUxn9+2/JFqOJN9/8UWbO/J9reb8E7sox7B8uPH76SeTQIX3A&#10;CSH+BVWr4QMIoHVjQKAoLeItSky5hD58mIrJj9Wtd989VInRBPpEzprlb0EiIEcMVI6WrX/8oQ82&#10;IcT/OAWJ+O03nREMKEqLeIsSJ3LMQOF2sk91PP3099YHniPJTp1+di3nh8CdOIaZQxUr/qJB1KZN&#10;+iATQoJDz562IG+7za5uCxgUpUU8RYmRX1A1iMYlbif/VMW0aYelatVPsgVZosTbMm7cHteyqQxc&#10;ZOC5I8ZjxR3kjz+KrFkjsnevPsCEEP/zyy96wQFa3QUUitIinqLEbPeYy9BNAqmK4cN3ZgsSceqp&#10;H7qWS2Xg7hHdO3CRsWiR+++MEBIA8GOGVNKo+oeitIinKHH345dBz9G947XXfgiR5CmnfOBaNhWB&#10;u27T/xHDzi1erA8iISR4oB9cixa2JE2kCRSlRTxFiQHP/dLKNXyUnfff98/zSHSZwRyQWN6yRR88&#10;QkgwOXw4VJCFC6fVD5uitIinKNHa1Q8TMs+YgQ82R5IjRvinbyQuJFDFikHi2f+RkICzalWoJBG4&#10;u0wjKEqLeIkSF1AQgJsckh0YWcdI0k8DCKB7x/ffp2z+VUJIPLnsslBBNm+OE6rOTB8oSot4iRL9&#10;JzHfpJsgkhkPPDBGCRJx6aVfuZZJdkyebFe1QpLsA0lIGuCcEguBRgdpCkVpES9Rmq4NbqJIZhQr&#10;1lZJEjN/uOUnMzDgAmb0QD9IzA1JCEkjypWzJ1dO8xnRKUqLeIgS3xO0dkVjHjdhJCsqVPhASRIx&#10;ceI+1zLJClw0mO4eBw7oA0UICSbo+4YTXAZCUVrEQ5Q7dth3Tm7CSFbUrNkzW5LXX9/PtUwyAjUw&#10;GDAAXT82b9YHiBASXPBjNlWsBw/qlZkDRWkRD1FiBguM7eomjkTHnDlH5c47h2RL8vTTP3Ytl4xA&#10;f0g02FmyRB8YQkiwQVWZkSQCY0pmGBSlRTxEieeTo0e7yyORAUlWqdJVCRJRvHg713KJDHSHwXtH&#10;Yx0so4aGEBJw9u8XKVkyR5BFioi8/rrOzCwoSot4iBKtOlPRf7JUqfbZkkTMnn3EtVwiAi1Y+/a1&#10;G+rMni2ycSOOpT4ghJDggtk9IEYjSUSa9Y2MBYrSoqCiRJ/AoUPdZZLIOPPMbkqOCDyf/O67g67l&#10;EhWDB9t9jfH+07zRGyGZw9//HirIqlVFjhzRmZkJRWkRD1FCGm4ySVRce20/JUhE7dq91biubuUS&#10;FWaGFAqSkDTDOV7rN9/olZkNRWlREFHiQgsNWDBXoptQEhF///t32ZKsXPkj1zKJDFSzTprEgQMI&#10;SVuuvJKDMDugKC0KIko8l0RXCDehJCLefXdptiSPPfYd6/WPupZLZKDRDidQJiRNePfdjK9azQuK&#10;0iK/opw/356L1E0miYhZs/6XLUmEW5lEB2pi8L4JIQEHrfHKlrWrWCtX1iuJGxSlRX5EuXVrzjRR&#10;yYprrumbMkmi+4uZN5IQEnDGjbMFaeL883UGcSMQotyxY4faSUT9+vXlzygtSGbPnp1dFrERfRby&#10;IFZRopYCo/CgMYubVBIRXbuutN6PLclzz+3hWiYRgaplDPSOO8kFC3Cs9EEghASPQ4dE7rsvVJKn&#10;naYzSSQCIUrs4J49e1RguW3btjonlMOHD6v8CRMmqLKjR4/29OZiFeWvvyZ/uDoz0Dli7tzktHDF&#10;gOa4a8YFAYboYwtXQgIMRgIpUSJUkitX6kwSDd+L8umnnw7ZwYEDB1rSKKZToYwZM0YKY2ZtB4UK&#10;FdJLkcmPKFG97yaXRMTbby+yjoEtyQ4dlriWSURgpCq8V+s7QggJMpgD0CnIKlU4KWwM+F6U1atX&#10;lyZNmuiUTaQd3rx5c648L28uVlFiAP3p093lEu8YOHCb9R5sSd566yDXMokIPIucNg136fpNE0KC&#10;jWm406aNXkG8EghRHgwbrR47vHPnTp0KpV+/flKxYkV58sknpVSpUjIAI3S78PHHH6syiBYtWsQk&#10;SlS7QiRugol31KnTJ1uUAwZsdS0T70CVK4am275dv2FCSPDBhLDo8E1iJrCi3O5yFt+7d6+cd955&#10;0rJlS2ndurU899xzUqtWLZ0bymeffabKIJ5//nnPosRzuiFD3AUT7xg/fl+2JB99dLxrmUTEiBEi&#10;P/6o3zAhJHh06GDfPbL1XVwIhCjfRYdYB9hhVJeGg2eUEKWTEnh4nQexVL2ioz2Gb3MTTLzDSLJs&#10;2Xdd8xMRqG7FuLVsuENIAMFg5vffb0sS8cEHOoMUBN+L8qGHHgrZwVmzZkXcYYiyadOmOmVTpkwZ&#10;vRSZWESJ7yGqJd0kE88YNmyn9T5tUTZtOsm1TLwDVa7oK7lsmX6zhJDg4JxcGfHXv4qsW6czSUHw&#10;vSgBdnDLli1qZ9966y153TEnWqVKlVQ/SzBp0iRV1qTxP17eXCyixPduyhR30cQzsrLs7iBFi7Zx&#10;zY93QJIDB3LUHUICSb16oZJEq1YSNwIhSjPgALqFZGVlhVS7OkUJunTporqEoBz+J94DDixenHhR&#10;op+kuZts0WKKa5l4B7qCYHABVrkSEjDC+0aGPaoiBScQogQHDhyw7ua8VSPs379fVq5cqd6cF2IR&#10;JSYpTrQoK1T4QEnyuOM6uObHO1CVjEEFjh7Vb5IQEgwuvDBHkCecYM+eTuJOYESZSGIR5ahRiR26&#10;zjmFVvfua1zLxDMw8wnGcWV/SUICSlaWSMeOOkESAUVp4VWUGMgConQTTryiQoXO2aJ0y49nTJ1q&#10;h3UDTggJAnj2E17106uXXiCJgqK08CpKzGOayLkn33lncbYkBw3a5lomXoG74v797TFcCSEBAI0Y&#10;cbK+9lq9giQLitIiFlEOH+4unniEkWSJEm+75sczMBvIkiX6jRFC/E2zZrYkTbBBQVKhKC28ihJt&#10;iTCNm5t4ChpPPjlNSRIxZMgO1zLxCgwqgOeShBCfs3ChyDHH5Ajy+OPtKX1IUqEoLbyKEjOGJEKU&#10;06fjQ7AlWbbse65l4hXoL4muIBGGyiWE+AH002rVKkeQiHPP1Zkk2VCUFl5FiYEvcDfmJqCCxPvv&#10;/6wkiejefbVrmXgFnrGivyQhxMcULx4qSfaNTCkUpYUXUR45YovSTT4FiSlTDipBIho2HOVaJl6B&#10;xjuocuXjDUJ8TsmSOZL8+We9kqQKitLCiyj/+ENk5Eh3ARUkzjmne7YoR4/e7VomHoHqVg4qQEhA&#10;+OUXkRYtRHbt0itIKqEoLbyKMt5dQ6ZOPZQtyWuv/da1TEEDzyQxJefs2RxUgBDfcsMNeoH4EYrS&#10;woso0d8Q8zS6ySi/YSR5wgkdLaH96VqmoIHuLIsW2VXHhBCf8dVXOdWs772nVxK/QVFaeBElZtWI&#10;Z9VrlSpds0X54otzXMsUNGbNEhk7lgOdE+JLmjSxBWmiZUudQfwGRWnhRZQYCB3ScRNSrNG79wYl&#10;SMSddw5xLROPwATMK1fqN0AI8QebN4uceGKoJDt10pnEj1CUFnmJEndk8ZoxZMaM/ylBIgoXTtx4&#10;rmi4M2iQfgOEkNSDEwmqpZyCPPVUkd27dQHiVyhKi7xEeeCAyOTJ7kKKNW65ZYCSJMItP16BwduX&#10;LtVvgBCSenCOcUrylVd0BvE7FKWFF1FizkY3IcUaxYu3U5IsWbK9a368AmO5spUrIT7i4MEcSS5b&#10;pleSIEBRWuQlyj177GpMNyHFEmjZau4mx4/f51omHoHJpfGXEOIzMA4m+kiSQEFRWuQlSrQeHTIk&#10;t5BijaZNJ2WLcsaM/7qWiUdgzGSO5UpIisF0WPXr6wQJMkkV5fz58+Wll16yTuL+OotHEyVGspkx&#10;wx4f1U1KscSFF36hJFmoUOKeT6LREQYXIISkiBUrREqXzqlm/e03nUGCStJE2bVrVylRooTcdNNN&#10;sg7zVVlUrVpVNm3apJZTSV6i7NfPXUqxhLPa9csv17uWiUdgqLrVq/XOE0KSS5s2OYJE3HijyLZt&#10;OpMElaSJslChQurvhAkTskXZsGFDmYN+DCkmmih//TU+Q9f961/zlSQRgwdvdy1T0EDLc9z9cjxX&#10;QpKMdSKVwoVDJdm+vc4kQYeitIgmSlS5WrvsKqZYonnz75QkEW75BQ1Utw4eLLJ/v95xQkhywNW0&#10;U5ClStljXpK0IaWivP/++30vSjRScxNTrGEk2bbtT675BY1hw0QWLNA7TQhJHllZOZKsUUOvJOlE&#10;ykQ5cOBAtQ47kGqiifLrr93FFEv07PlbtijffnuRa5mCxMSJ9vB6rHIlJAWsWWNLcutWvYKkG0kT&#10;5bx585QYEVnWFRj+zvZJ88xIovzpJ7urhZucYomuXX/NFqVbfkEDY7quX693mhCSWNwu7nGyIGlL&#10;0kQJDh8+LIMGDVKxB734fUIkUWLGEDcxxRpGkrffPtg1vyBh3ZjzN0pIsrjzTvvusXNnvYJkAkkT&#10;ZatWrfRSDr1795a1a9fqVOqIJMp4tHadNGl/tiifemqaa5n8xtSp9hi0HFOZkASD8SCdfSOrVdMZ&#10;JBNI+jNKJ35u9YqqzHiM7+ocjSeekzPPmycyYIDIli16hwkhiQHNyY0gERUqiGzcqDNJJpBwUQ4d&#10;OlQFRGmWEUOGDJHLL79clvlgcGA3UWK3xo1zl5SXmDv3qJKjiVNO+dC1XH4DjYw4OwghCQSDmJuq&#10;VhMPP6wzSSaRcFGaBjzhgQY9F1xwgS6VWtxE+d139hivbpLKK4YM2WFtr60SJOLkkzu7lstvcNBz&#10;QhLMH3+ECrJIEbZqzWCSVvVarlw5veQ/IMrChYuqyY5NoFozXFBewjkxM6JatU9cy+U3sG/Dh+sd&#10;J4QkBlQpGUked5w96TLJWJImyj99/EVzEyXCTVR5Rd26I7IlmYg+k2a6L0JIgunQQeSdd3CC0CtI&#10;ppI0UYLu3bvL3/72t5BYtGiRzk0dRpThUspP3Hff8GxRuuUXNEaPFjl0SO84ISQ+4EK+eXOd0HA8&#10;SKJJmijPOussKVmypHo+iUY8+HvZZZfJCkxJk2LiKcoTTuioJNmgwUjX/IIEGhdNm6Z3mhASH3DX&#10;aJ2PrB+uXkFIKEkTJcTo/IsXrl69uuz2QSfAeIrS3E0OHbrDNb8ggX6dmzfrnSaEFIwDB0QuucQW&#10;pIkff9SZhOSQMlECP/WjjIcoBw3ariSJGD58p2uZ/MbMmfaYrmixTggpIOiI7BQkglehJAJJF2Wp&#10;UqVk+/btarlevXppJUqMvGNEOXdu/AYXQKBLyOLFeocJIfmna9dQQV5xBWcUIFFJuiinTJkixYoV&#10;k9tvv12tW758uVqfSuIlyubNpyhJItzyCxL9+ol1gaF3mBCSP3AeMoK0zkPy+ec6g5DIJE2UTvr2&#10;7SsVKlSQXzHhqQ+IlyizsuxBBho1GuWan9+YNMmeRosQUkB+/92WJPpGEuKRlIjSb8RLlOZuslu3&#10;X13z8xuYlJnTaBESJypXFjlyRCcIyZuUihJdRtLlGeWgQduyRfnJJ6tcy+Qn0OZg6FB78gJCSAzg&#10;uWP58vZzC0IKQMJF2alTJ6lVq5ZUqlRJHn30UbXuxhtvVM8nX331VfkDYyqmmHiIsn37xdmijOcs&#10;Ieg36YNrCUKCBeagw4kN8de/6pWE5I+Ei7Js2bLyzjvvSI8ePZQc0YjnyiuvlAULFugSqSceomzT&#10;ZmG2KN3y8xuYmHnVKr2jhJC8wQwfRpIIXKCzVSspAAkXpXNWjl9++UWqVKmiU/4hHqIsUqSNkuQ9&#10;9wx1zc9PzJ1ri9LaPUJIXqD6JSsrR5CFC7MVHIkLCRflaaedppdEtXJFtavfiIcozd3kq6/+4Jqf&#10;n8AgAxwohBAPYNgqI0jEWWfpDEIKDkVpUVBRjh69W0kS0aHDEtcy+Yk+fUR8MBQuIf5mypRQSd5x&#10;h84gJD4kXJR4LhktvLR6PXjwoLz88styzDHHyLp16/TayKAM+mnijaG6Ny8KKspevTZYrxX/55P9&#10;++sdJIREp359THorsmePXkFI/Ei4KDEPZV6RF1lZWVKtWjVZv3692tl27drpnNx88sknqsybb76p&#10;Ggx5eXN+FSWrXQmJwL59ekGD84iHcwkh+SHhoiwo+6wfhHMHe/fuLWXKlNGp3BQuXFjWrFmjU94o&#10;qCiLFbNH5KlXL35Ta6HadeFCvYOEkBxOP90efo6QJOF7UWIqLlSjGg4cOBBxh8ePHx/SytYrBRWl&#10;uZts0mSia35+AoMMEEIczJ4d2qr18cd1BiGJJRCi3LRpk07ZYIf3uDyLGDNmjDz22GNy3nnnqTKI&#10;hx56SOeGMnLkSPn0009VdOvWLd+inDr1kPU6tijfemuha5lYAxM0o2sIIUTTunWOIBG1arFvJEka&#10;gRAlGvM4wQ5v27ZNp3KAKJE3ffp0ld6wAc8O3XcTIwY1adJExSOPPJJvUT788DjrNeL7fBKNeDi2&#10;KyEWy5aJXH11qCSjtFEgJBEEQpTff/+9Ttlghw8dOqRTORhROsHIQHv37tUpd/Jb9Tp5MqqBbUlW&#10;qdLVtUx+AoOg82KZZDy9eoUKslo1kV27dCYhySOpopw2bZpMmDAh+w5xsYeZiGvXrh3y3HHz5s0R&#10;dxjbdhPlli1bdMqd/IqyePF21uu9KSVLtnfNz0+MHCkyY4beMUIyGTyoN5K88kq9kpDkkzRR4lkg&#10;JmyuWLFidl/IE044QXbv3q2Wo+HcwY4dO8rNN9+sU6JauB5xTJmDsqZaNlrDHyf5EWX16p9a27bv&#10;Jhs3HudaJj+BIev279c7RkimgwFLunTRCUJSQ9JEicEFAO76jCgbNmzoacCBUqVKqZ1EmO0YMCvJ&#10;jh07dMoWsimLKIdOyHkQqyjnzDlqbduWZLlyHV3L5CcwpRYGGbF2h5DMA2M2Ll+uE4T4h0CIEmzc&#10;uFHFzp079RobtIg9GvZAD1WtpryXAQ1iFWVWll3liojnlFqodmVrV5KR3HUXqoNETjxRryDEPwRG&#10;lIkkFlFCjEaS8ZygGTF8ONsqkAxj6VKRypVtSZqwTkqE+ImkinLevHnZovz222/VOi/PKBNNLKL8&#10;+OOVSpKI6dP/61omP4EqV+vQcBQukjk891yoIC+8UKwTgs4kxD8kTZTdu3dXYnTGUlxN+oBYRPng&#10;g2OVJBHxrHYdPBiDuesdIiTdeeaZUEm+8ILOIMR/JE2UhgEDBkjPnj11yh/kV5Ru+fkJ1D7j+SQv&#10;pklGcMwxOYI89VSRQYN0BiH+JGmiHDVqlF7yH6kW5eTJIvPn650hJN3BoOY46dxwg15BiL9J6jNK&#10;xJIlS3zxXNJJLKK85JJeSpLVqn3imp+f+OYbDLend4aQTOD66/UCIf4nqVWvs2fPlpIlSyphvvrq&#10;q2oKLT8QiyjN3WTv3htc82MNjM7HmUJI2oJJVXGC4ZiMJMAk/RklRtHByDnmDnO+D+oc8yPKvn03&#10;uebHGrib/OUXvSOEpBNXXWVLEtG5s15JSPBIuijB2rVr5aKLLpIiRYoErh9lPEWJwQUwZJ31GRCS&#10;XmAaLCNJRNeuOoOQ4JFUUTZr1kyuvPJKdSfZvn377IEHUo1XUfbvv0VJEjFgwFbXMrEEuoR4GBee&#10;kODQtm1oq1Y03FmwQGcSEkyS2pgHg6B38eEAx15F+fLLc7NFGY8+lCNG8NENSSP+7/9yBIl44w2d&#10;QUiwSZoox48fr5f8h1dRtm49R0kS4ZYfS6ABDy+0SdoAKTol2bKlziAk+KTkGaXf8C7K2UqS8RAl&#10;+lhzuDqSVmBA8yuuENm6Va8gJD1IqCibNm2qqlyBaeUaHkFqzNO48XglyZNPft8132sMGICuMvrF&#10;CQkq4Vd6H32kFwhJLxIqSgwssFVfXeKvW2AHUo1XUZq7yQ4dlrjmew10CfHB2yYkf2CKG+siV046&#10;Sa8gJL1h1atFrKLs2HGZa77XwCADR47oFyckSDRuLNaPBT8GO/j8gGQASRMlqlnDCdp8lPEQJYa8&#10;hSgJCRw1auQIEtGtm84gJL2hKC28iHLixH1KkoiPPlrhWsZLDBsm8ttv+oUJCQIzZ4pUrx4qSXyR&#10;CckQEi7Kp556SgVEaZZNZGVlyZYtW3TJ1OFFlKETNh92LeMl+vUT2btXvzAhfqdZs1BBNm8usmOH&#10;ziQkM0i4KF988UUVEKVZNjHUJ6OBexHlhx/+oiSJcMv3GuhOeuCAfmFC/E7ZsjmSfOUVvZKQzCJp&#10;Va8NGjTQS/4jWaKcNk1k0iT9ooQEgTVr7MmVURVCSIaSNFH6GS+ifO21H5Qkixdv55rvJUaPtmcd&#10;IsS3oFWr9XsghOSQUFGm04ADxxzzthJly5YzXPO9xMiRfLxDfArmhjWDmeOKjhCSTUJFiY0fOnRI&#10;LeOvWxz1wajgXkRpql1btZrpmu8l8EiWoiS+Y+JEkSJFbEmaIIRkw6pXi2SIct48kbFjOVsI8Rln&#10;nx0qyDZt2NqMkDCSJsrWrVvrJUx23lluvvlmmTJlil6TWvIS5Zw5R5UkEZhqy61MXoGLdjTmIcQ3&#10;1K4dKkmMhkEIyUXSRInnkWDp0qVquUePHurv6tWr1fpUkpcoBw3apiSJGDduj2uZvALdQtau1S9I&#10;SCrp2FGkePEcQWIwAR+0FSDEryRdlBMmTJDm6LRsEZSReQYM2JotSrd8L9G/v8jvv+sXJCTVlCxp&#10;S5KTKxOSJ0kXZaNGjaRTp05qOZNEOXy4yMGD+gUJSTWtWol8+aVOEEKikVRRTp48OVuYoG7duoEQ&#10;5aefrlaSLFq0jWt+XoFnk3z8Q1ICZvfo3l3kxhv1CkJIrCRNlIsXL5bKlStLkyZN9BpRaXQRSTV5&#10;ibJcufeUKG+8sb9rfl7x3XciS5boFyMkWRw+HNrtg32TCMkXSROln8lLlKbatX79ka75eUXfvvZI&#10;YIQkFSNIExAnISRmkirK2267Tc444wwVLVq00GtTj1dRNmgwyjU/WsyaJTJwoMjmzfrFCEk0TzwR&#10;eid5/vki27bpTEJIrCRNlNdcc40UL15cxo4dK6NGjVLPKs877zydm1qiiXLevD+zRdmw4WjXMtEC&#10;d5NLl+oXIiTR4DdlBIngKPyEFJikNuYJ59JLL5X58+frVOqIJsoZM/6nJIlAf0q3MpHi6685CDpJ&#10;IpjlwynJceN0BiGkIKRUlEHoHnLddf2UJEuX7uCaHym++UasiwD9AoQkg5kzbUE+8ABnByckjqRU&#10;lLVr1/a9KM3dZJ0637jmu8WgQSILFtgt8wlJGG4txvv00QuEkHiRNFEWK1ZMTj31VDUyDwJ9KM85&#10;5xydm1oiiXLu3Jznk99/fzhXfqT49lv3cxghcWP2bPvukc8gCUk4SRPln9bt1VlnnSVVq1ZVgWW/&#10;EEmU5ct3UpLMymqbKy9a4NxFUZKEgOGd7rrLliQiK0tnEEISRdJE6WciibJ48XZKlGee2S1XXqTA&#10;dFpTp+oNExJPrO9ptiBNEEISTsJFiRdAlSvisssu02v9hZsond1CZsz4b0hetBg5kqIkCWDGDDy/&#10;CJUkO+cSkhQSLsoyZcrIo48+av3OZ6gGPc8884zO8Q9uorzggp5KkrGO7zpiBIbr0xsmJB7UqhUq&#10;SMz4sX+/ziSEJJqEi9LZ2vXXX3+VG304OLObKI87roMSZYUKnUPW5xWYJWTXLr1hQuKBU5JsvENI&#10;0km4KCtVqqSXRH777bdAiLJr15VKkginBL1Ev34iu3frDRMSD156SaRKFQ5DR0iKSLgoTzvtNL3k&#10;b1EWKlTEOh/NlRdfnCPnndcj36KcMIG1YqQA4CorfJ5IdsglJKUkpeo1WvhlwIG//KVwthxNXHxx&#10;L1cZRgq8FYiSkHyxcGFOFevWrXolISTVJFyUP//8c9TY7/H2a8mSJSq2bNmi1+QNyh85ckSnIhMu&#10;ykKF3pRjj31Hxo/f5yrESDF2LB8hkXyA7yjq7I0kEY0a6UxCSKpJuCjjQVZWlpQsWVIFdvawh3n1&#10;7rnnHlV2586dek1k3Brz5CcgSs4UQmLiwIFQQRYuLPL55zqTEOIHAiFK7ODRo0fVcrdu3eQJzLcX&#10;BYwChGpdNCRKpihHjRLrjldvlJC8sH58UrRoqCjZZJoQ3+F7UWKQAkjPsG3btjx3GPNcTpo0SSpX&#10;rpxUUWLuST5aIp5o2TJUkNWri+zZozMJIX7C96Ksbp1Apk+frlM22OFDEQZTHTNmjDRu3FgtJ1uU&#10;o0eL7NunN0pINKZNy5HksGF6JSHEjwRClAcxELQD7DDuLN0oX768/PTTT2o5mihvueUWtR0TBRUl&#10;JnOAKAnxDPpGbt+uE4QQv5JUUa5fv14+/PBD2R1Dj3yIcnvYyQQ77LaN119/XZ566imdSu4d5eTJ&#10;IhMn6g0S4gTP1195RWTIEL2CEBIkkibKwYMHS9GiRaVOnTqybt06ta5ixYq5JBgORFkFV94atHiN&#10;tMNY7xa1MFZmFOIlymXL9AYJMaBzrfUdVFGjhl5JCAkSSROlaZCDSZuNKBs2bJjngAPLly8P2cHe&#10;vXvLySefrFMYgHyxEp0bybyjHDNGZMMGvUFCwI8/5kgSgVGqOMoOIYHD96IE6D9Zt25d2bp1q9rZ&#10;9u3b6xx7LNkdO3boVCjJFCX6i1OURIG+kfXrh0qydm2dSQgJGoEQJUbvOfPMM9WObg6bg69Vq1ay&#10;d+9enQpl+PDhEVvHOomHKPH4iWO8EiXJ4sVDJclR8gkJNCkT5ahRo6RIkSKeh7BLJAUVJVq8Dh2q&#10;N0YyF4w24RQkgv2FCAk8SRMl7u4gS8ixdOnSannkyJE6N7UUVJTffy8yZYreGMlszEACzz9vt3Yl&#10;hASepIkSoD9k165dVfzxxx96beqJhyh//llvjGQWqE5wsmmTyKxZOkEISQeSKkq/UlBRjhghsmqV&#10;3hjJHLp0se8ere8PISR9SZoor7nmGtdY5oPOhwURJdoiYQSysDZGJJ355ReRm2+2JYm4/nqdQQhJ&#10;R5ImyksvvTQkLrroIilWrJiaMzLVFESUffpwoIGMAlWtRpCIypXxK9KZhJB0JKVVr7fddpvs8cGM&#10;CfkVJc6ZPmmPRBINGuagabNTkiedpDMJIelMSkXptR9losmvKL/5xh58hWQAWVmhkvzwQ46yQ0iG&#10;kFJR3nzzzYEVJSZpRmtXkgEsWBAqSc7OTUhGkTRRQoombrrpJjnllFNUX8qgDjiAZ5MeRscj6QJ+&#10;JHkMrk8ISU+SJsoePXrkiiNHjujc1BKrKPFcEs8nWfOWpuBDDp9clMPQEZKxJE2Ubdu21Uv+I1ZR&#10;YlzX9ev1P5P04t137btHdvkghGiSJkoz1qsfyY8oOYRnmoFWrW+9ZUvSBB9CE0IsKEqLWEU5cCBn&#10;Ckkr0KDMKUh0+8BDaEIIsUiaKNeuXSvly5dXfzF7iAkv02AlmlhF2bcvRZk2YMZtpyQxuTIhhDhI&#10;6h2lWwSxewjOrRRlGoBWrE5JXnstW2gRQnKRNFH6mVhFiSm1rH8hQadevRxJrlmjVxJCSCgJFyXu&#10;Gv1OfkRJ0oCNG0Vq18b8b3oFIYTkhqK0iEWU06dTlIGlcWO9QAgh3qEoLWIRJYau++47/Y8kGHTr&#10;JlKkiF3F2qyZXkkIId5IiijvuOOOiLF8+XJdMnXEKsp58/Q/Ev/Tvr0tSBOPPKIzCCHEG0kR5Q03&#10;3BAxfv75Z10ydcQqytWr9T8S/7Juncgll4RKslEjnUkIId5h1atFLKLEOK8cDN3njB0bKkj0jfRB&#10;f11CSDChKC1iEeXgwRSlr5k6NVSSl1+uMwghJH9QlBaxiJLTa/kc6wudLckRI/RKQgjJPwkX5a5d&#10;u/SSf4lFlJh9iaL0OYsWcQABQkjcSLgog0Asohw3jo+7fEXDhpwSixCSUChKi1hFyeFAfQDGCK5Z&#10;M6ea9fffdQYhhMQXitLCqyhnzLBFSVLM22/nCBJRt67Inj06kxBC4gtFaeFVlBMm2EFSyEUXhUqy&#10;fn2dQQghiYGitPAqyvHjRWbN0v9EksuKFaGCLFtWZPhwnUkIIYmDorSIRZRsTJkiqlbNkWSNGnol&#10;IYQkHorSIhZRbt6s/4kkFzyDxBeVI9ITQpIMRWnhVZSo6aMokwSGoQsHHwIhhCQZitLCqyi/+Yai&#10;TAp33mnfPXburFcQQkjqoCgtvIpy6FCRLVv0P5HEUKeOLUkT7LRKCEkxFKWFV1Fi5pADB/Q/kfjy&#10;9ddifQg5gqxWze64SgghKYaitPAiSkzWDFGSOIM7xltvzREkgpMrE0J8BEVp4UWU6D9JUcaZrVtF&#10;ihQJlSTqtwkhxEdQlBZeRDllisioUfofSPwoVswW5HHH4YPQKwkhxD9QlBZeRYnqVxJn/vEPkU8+&#10;ETlyRK8ghBB/QVFaeBUlRlEjBaRWLb1ACCHBgKK08CrKtWv1P5DYef75nOeR1peOEEKCAkVp4UWU&#10;GJVn3Tr9DyQ2rrjCFqSJPn10BiGE+B+K0sKLKDEqD0UZIwsXipQsGSrJ0aN1JiGEBAOK0sKLKAcO&#10;pCg9g76Rb74ZKsjrrxc5fFgXIISQ4BAYUR45ckS2bdumU/HFiyiHDBE5eFD/A4nOsceGShKj7hBC&#10;SEAJhCg3btwohQoVkrJly8q5555rCcvdWPv27VNvxhlHjx7VuZHJS5ToFgJREo+sX28L8phjRPbv&#10;1ysJISSYBEKU2EHIEXeVTZs2lddff13nhDJmzBh55ZVXVFnE+eefL8WLF9e5kclLlHPmUJQxU68e&#10;vl06QQghwcX3omzQoEHIDk6aNMnzDkOAXsrmJUqMzT1ihC5McnPKKfhgdIIQQtIL34uyevXq0qFD&#10;B52ywQ7j7jIvVq1aFTdRzp6tC5Mcpk7NGYIOceiQziCEkPQhEKIMfyaJHd6+fbtOReaEE06Qbt26&#10;6VQonTp1kscee0zFo48+mqcoly7V/0hs7r03R5CIZ59laydCSFoSWFHu3LlTp9zB80k8z/wzwsS/&#10;vXr1ktdee00FnmtGE2Xfvhy+Lps9e0QKFQqVJGf8IISkMYEQZYsWLXTKBjscSYDgvvvukzp16kQt&#10;4yRa1evcuZw1JBu0aHIKsnJlzmRNCEl7fC/Kli1bhuzgEOtkXRgz4UfghRdekNNPP12nvBFNlOgC&#10;uGSJLpjplCiRI8nHH9crCSEkvfG9KAF2cN26dbJhwwY5/vjjQxr3VKpUSXbs2KGWTYvYFStWqPIm&#10;8iKaKPv104WIyK23ihQtao+8QwghGUIgRIkqVOwkomHDhiFVqk5Roh+lKeeMvIgkSkgSf4kDDwM4&#10;EEJIOhEIUSaaSKJEtWtG9njAhYh1AWJ9MzihMiEk46EoLdxEOXKkyMyZukAmgSHnzLyRiHPP1RmE&#10;EJKZUJQWbqJEl5DNm3WBTOGtt3IEiahRQ2T3bp1JCCGZCUVpYUQ5YIDIsGH2lImzZmVQrSOe8Z5/&#10;fqgku3TRmYQQktlQlBYQZZEiRWXNGsmOjJn0Yvr0UEFixg/rS0EIIcSGorSAKIui20MmMm5cjiQv&#10;uUSvJIQQYqAoLTJalOCss0QGDdIJQgghTihKi4wS5eHDInv36gQhhJC8oCgtMkaUDRrkVLMSQgjx&#10;BEVpkfai3LVLpEKFHElSlIQQ4hmK0iKtRdm/f6ggEZw3khBCPENRWqSlKK33JI89FirIJ57ggOaE&#10;EBIjFKVFWorSKcjSpUWmTNEZhBBCYoGitEhLUd50ky3JmjX1CkIIIfmBorRIC1Fu2aIXNOgGct99&#10;OkEIISS/UJQWgRclBi7Hh2h9mIQQQuILRWkRaFF+/rktScSFF+qVhBBC4gVFaRFIUaL16nnn5UgS&#10;0bGjziSEEBIvKEqLwImyR49QQWZliSxfrjMJIYTEE4rSIlCifPnlUEmidSshhJCEQVFaBEaUffqE&#10;SrJNG51BCCEkUVCUFoG6ozz5ZJFLL9UJEo3du3fLr7/+Kr/88guDwWBEjfXr16tzhhsUpYVvRWl9&#10;OLmePe7ZoxdINDZt2iQrVqyQVatWMRgMhqdYtmyZ7Nu3T59FcqAoLXwpyp077epVjqwTM3/++af6&#10;wh86dEivIYSQvPn999/VuSMcitLCd6L8z39sSZp4/HGdQbxw5MgR1y87IYTkBUUZAV+J8vrrQyV5&#10;//2c8SNGKEpCSH6hKCPgC1GOHStyxhmhkhw3TmeSWKAoCSH5haKMQMpF2bJlqCBvvBGfjM4kseJ3&#10;UT711FMqwom0PlHgWa55TbdIJOY1Xn31Vdm1a5deG8r+/fuzyw0ZMkSvzU3Xrl2zyx3GZABRePrp&#10;p/VSDkuWLFH/i++Nk8mTJ6twglaRKBvOW2+9lb0P27Zt02vjx9GjR7O3P3fuXL3WHWdZtPqOxNtv&#10;v63KhLN06VK1PtLnEg/M/uWF8zs6fvx4vdYGx8HkIVDWCfbf5K1du1avtcG6SFCUEUi5KO+9N0eS&#10;UT5A4g2/ixI/OMTGjRv1GlEt7cz6ZIETy2233aaiRo0a6rVNGpFfTjvtNL0UmaysLHnhhRfk73//&#10;u3rd+/GIwcGYMWPUepzQUO7ss8+WBx54QA4ePKhLiGqlWLJkSbnqqqtUGUThwoVDjms4bscX28X6&#10;zZs36zU2H374oQonKOPcBo7hmWeeKeeff372PiD/nXfe0SXiA7bp3P6cOXN0Tih79+6V4sWLq+OJ&#10;smXKlJERI0bo3BxGjhyptuN8L8CsQ0Q7jgUBx+vxxx9X+1eiRIlcgjNg/V//+le55ZZbVNlChQop&#10;iRtwzjbH5Oqrr1bbdYL3YPKxvHjxYp0j8uSTT8rnGCfbBYoyAikX5YYNIlWriowapVeQghAEUeJk&#10;1gcDSGjmzZsn11xzjeuPcc2aNeqH6saCBQv0UsHo0aNH1BOB8yTjBHd9zpMX8CJKnMANw4YNU6/t&#10;fI9ItwkbUOPEE08MEdexxx4rjzzyiE7lgG5BblSrVi3XNgFeq27duuqk7MSLKK+77jr1uYXz6aef&#10;6qWCM2XKlJDzU7du3aRevXo6FcqAAQPknHPO0SmcWja4fq64MCpfvrxrHsD6WEQZaTvhPPPMM1Kn&#10;Th2dErnrrrvksssu06lQ8DvGZ2zI6zsKkY4ePVotFytWTK699lq1DN544w1p1qyZTmEWwsNy6qmn&#10;6lQoFGUEki7Kjz6y54skCSEIohw0aFDID69UqVIyadKkkHW4Y8KPH3dTpUuXljvvvFPniLqLwnf2&#10;4osvVmVuuOEGnSPqpH/KKaeoq3WcDLDNlStX6lx3Ip2EcOLF9i+44AIpUqSIKmeoUqWKOpHVrFlT&#10;7cvQoUPVlT22Y+Lmm2/WpUNxihKg7OrVq9XywoUL1f6Hs3Pnzux9xOdrlr2CbaJa0smiRYvURQsI&#10;315eojxw4IBaDq/WizeVKlWSyy+/XKdECSzSe0d1auvWrXXKJrzsiy++KJ999plcccUVEbeD9YkQ&#10;5b333ivDhw/XKbu/M96fG/i+V8UNhAO8TqRuX8ibNm2aWoYoneXwms59xN1qpH2mKCOQNFFisADr&#10;pGcdcbG++XoliTduovzLX95MeNSp01O/WnTwg4MocYfzxx9/qP3F9y/8buX0008P+bFDlr169VLL&#10;zvXmR286SkOUzvSsWbPUCSoabqLE/2O/TNUY/qJqE78XUKFCBfXXYMrFekfZu3fvkNfGa0Y6eZpy&#10;+HzPw+w5MYD/NftoeO655+Sbb75RyyeddJKSnyEvUXbq1CnXMcsLlI8UbhcHAMciXPAo7wYubJ59&#10;9lmdsnGWRQ0AqqtBQUUJyZlAeWc60rNilAsXZbR9qF69uk7ZYB0upAz4PLCNM844I+T4QZTOch06&#10;dFD/6/z8kcbFaTgUZQSSIsqJE8W6JMenkxMkIQRFlLhL++mnn2T79u1y0UUX5RJl+A8bz1Tatm2r&#10;U6F07NhR/vGPf6hlI0oDqiLz+pG7iRKNUv72t7/plM2tt96aXdVq7sTC8SJKvBb+H4E7VmdjHfwW&#10;cZHghtlHfL7Yl1jA/4aLEq/922+/qeWXXnpJXYwY8hIlPovwY5YXeMYaLdxwu2iI9LqmBsC8T1xM&#10;OMvie/Lmm2+q5YKKEjUWKOcWs2fP1qVCQV4sogyvWsc6PKYwHH/88Wod4uGHH9Zr7er8smXL6pTI&#10;Mccco8o4L4SQdvsOUZQRSLgor74an0pOWCcy60V1Jok3QRElTmZYxskZI4K4iTI8jCgbNWqkqkKd&#10;eXj+AyBK591e+HbdcBMlnr85t2/CiPKf//ynSuPO2HkX40WUqLJdvny5CmzD3NUBr3eU5557rlr2&#10;ivlfQ//+/XOtwx2zIS9Rdu7cOdf/JwIcC+cJHkR7XVS9Ih+Bz9W8JzQAQjW5IRVVrygXiyidz1sB&#10;1uHiMhzcweLxxUTckGjMBSPi3XffVX/D7ygpyhhIqCjx4BoH2ES/fjqDJIqgPKMEqAYzVWFuoozE&#10;cccdJ1u2bNEpUa0unaJ0VkPlV5S4Ksd2o4G7oHHjxsnJJ58sX375pVoXa9Urnk3itU113YwZM3JV&#10;6wI0ajL7iM83r/cUDso7T5R4Vod14WGAJFFl5wTHsly5cmoZ7x3lMaC2V8JfyxnRql5r1aqlU95q&#10;CJyYst99913I65lwqxnA+kSIsn79+rlEGf4c0oDvs9szykjVumjJahrzhINHFuH7iLS5u3ZCUUYg&#10;IaLEHSMOrAl80ePUQpFEJ0iihFzwjA6ECw0yxHtxA+VMf709e/aodLxFie0aKeQF+hF+8cUXajlW&#10;UQK0HHVWv2JfcBfgBDJ2rkNDpTvuuEOncojU6hV3sc5nfXiN+fPn65QN+mSaZ584uTrvMMGDDz4o&#10;lzpm70ELzttvv12nbPCZmc80Hvz4448h+9GlS5eQ7jTmc3cD1fGRqsjjeUeZV2MxQ8uWLaV27do6&#10;Jar1rrPV6xNPPKFqGQCOI34Dho8//li1fI4EGpdFEiUuNP7973/rlA3eo/PCyUBRRiBhd5Q4sIjn&#10;n9crSDIIkiidhAvNNBZp166dirvvvju76hWtXnECxHr8xQkx3qIETZs2VScgsw+QlbmDgnjMevzv&#10;Dz/8oNZDZnhOhvV9+/ZV68IJF6XpImIuDNBRHmkMEIDtoHq3YcOG6rdqwAkVUkM3AOd+mGeO4aCf&#10;nbm4QOtIVF2HgwZMePZmQKtiPKc128ezLufJFcuVK1dWr4t8dD/B8ldffaVLxAcca8jRPBc1rTtB&#10;+LHExQ32BccMZSNdbLmJEp8bAuvNciRwLEyZ8Ij0jBKcddZZ6vuKfUR1qRO8LrrDGHBhgrtKlEWe&#10;s9oVaaw3eTeFTWKP44I8NNLC78UJxOd8humEooxAwkSJGUBefVUnSLLwuyg/+OAD1ytwnKSRF85D&#10;Dz2kwvn8BaCqCevBunXrst8zOphDfIZI23WCE1t4twIDulDgddBYwjnqDMRo1qM1pRPcueE1Bw8e&#10;rNeEgr6A4aA8uoAYICH0fcNroOVuJNAfFWXQ8MMp0nCcJzt06Qgf6cUQfqx69uyptt+4cWO9Jje4&#10;m0aZJk2a6DXxp3nz5uo1wt9j+LGEaFAu2p0mwIhE4ccV7z08IvHRRx+5lkfgmXs0MNAE9jEc/G/4&#10;hQ6ehaNs+G8GVd9Yj0DXpHDQVQZ54XeSAN8ZZ+MfJxRlBAosSlxh4sR03316BUklfhclSR2423Gr&#10;biOZBb4HkaAoI1AgUaJaAyM84CAiXK5eSHKhKAkh+YWijECBRGkEaSLCGIwkeVCUhJD8QlFGIF+i&#10;xEgnuH03grzkEpEdO3QmSSUUJSEkv1CUEYhZlFdckSNIxMiROoP4AYqSEJJfKMoIxCTK5s1DJckB&#10;BHwHWlxSlISQWMEYyhRlBGISJTrD4oD9/e84qnol8RvodI4uE5i8FXP0MRgMRrTAmMvoI+zWtYWi&#10;tIgqSisvF//5j14gfgVffHRax9Uhg8FgeAn04QyfqQVQlBYRRYnRL3BwInRMJYQQkv4EQpRmlm5E&#10;XgMQY34/DLuFshgVBA078iKXKNEh+aKLbEmaIIQQkpEEQpSQGIbrws5ifMZ//etfOic3GJeyQYMG&#10;ahmTfrrNQhBOiCghVqcgETNn2nmEEEIyDt+LEiPnO3cQgw1jgGA35s6dq8qau0jUNXt5c9miRAtW&#10;bBv/YyKGEfQJIYSkH74XJe4KMQq+IdoOjxkzRs2w4MQ5TUsklCidckRgKLoI854RQgjJHAIhSueM&#10;AgA7jGeR4UCULVq00CmbSFOptG/fXs0Sj8D0PYWsbTYyUaRIdh6DwWAwMjvwOM/3osR0Kk6ww87p&#10;fgyRRIk7xnBQhYvZrRF45onR5E2a4S0wWzkmsXXLY0SOyy+/XP3w3PIYkQMTQj/33HOueYzIwXNb&#10;7PHSSy+pOV2d617N55SJSRPlyLAh4iDKwy7VorHcUTrJ1eqVeKJ///5qAlYSGzjZu03cTKJTp06d&#10;mGbdJzaFCxfWS8QrO3bskIvQ8yEOJEWUmL3cecu7fv36iLfAY8eOVbNuO/EiQIoyf1CU+YOizB8U&#10;Zf6gKGMncKIEEKMZLeGdd96R//u//1PLYPHixSFVqyi7ZcsWtYyRWSJJ1QlFmT8oyvxBUeYPijJ/&#10;UJSxE0hRHn/88Up4iHChVapUSb0pQ48ePdQXA2XR5zK8IZAbEGXp0qV1ingFJ/sXXnhBp4hXXn75&#10;ZRk6dKhOEa/ccMMNruNwkuhE6k5HIgOn4MIsHiRNlACNdxAYw9MJ3lD42HwYCBtld+/erdcQQggh&#10;ySepoiSEEEKCBkVJCCGERIGiJIQQQqIQOFGiNeyHH34o//E4n+RHH32kItOZMWOGOm4rV67UayKD&#10;Bj4oi248mQ5aBeNYeJnBBvz5558yffp02bRpk16TmeA3h+OG45EXGKELZRGYeDdTQYNEHIPu3bvr&#10;NZFBmw5zzMLbfGQihw4dCuk5EQnncYuFQIkSDXzQEvaee+6RM844I+oMJPiBVq1aVW655Ra56667&#10;pGLFijon85g0aZJkZWWp41amTBnp06ePzskNRgBBC7tbb71VHevGjRvrnMwD3xt8h3DccCymTJmi&#10;cyKD0T9Q9tNPP9VrMg+MhnLHHXfIbbfdJqVKlZI9e/bonNxgkl0crxtvvFEd50zuBmHObZdccon6&#10;/UVi7dq1qux1112XfczQ/zwTwTjgOBaIjh076rXu4CYBx+r222+Xa665Rk466SSdkzeBEiUOhrPP&#10;H36Ekea2fPjhh+Wss87SKZETTjgh14g/mQKOW69evXTKTkcCP0LDvHnzVFm3EZTSHXRJwns34xHj&#10;GJx++ulqORL79u1TFyL48WaqKNEn2vn9ggAfeughnQoFdwEoi37Vmc4555wjF1xwgU7ZFxuffPKJ&#10;ToXyxRdfqCkLDU2aNJHixYvrVGZhpmOsV69enqJ88MEH5d1339Up+zy4YsUKnYpOYESJqi/nDxDg&#10;bnHEiBE6FUqNGjVUFZhh2bJlUa/S0hUMCRh+3HAy91IlBvC/o0eP1qnM4Y033ggZIQrVOuHHMZyr&#10;r75a/RAzWZT4TU6ePFmnRKZOnRrxuOE3iT7URHL1Acf3yDkoixOIEjUXBsyKkamiNHgRJb6HEydO&#10;1Cn7AgN3ll4IjCjNFb4T/CgjVdWgbLgovYwZm25AlOHVzhDlgAEDdCoy6BiO4+hVqukERNmzZ0+d&#10;sol0wgfoC1yzZk21nMmivPLKK0NqeXBHHum44buJ6lnU/OCYIXCXmYmEHyOIMtJxmzVrlnqUYn6X&#10;lStXloULF6rlTMWrKJ1tDdatW5c5ooz0ZcL6RYsW6ZQtykhl0xmcjK6//nqdsoEoUbWTF1WqVJG6&#10;devqVGYBUfbu3VunbKJ9f3BM16xZo5YzWZSoQnSKMtqd+BNPPKHymjdvLkuWLJF7771X3cVn4oVZ&#10;+DH6/PPPo37fcDeEfBOZjldROqEoLbAeV14GiLJEiRI6lTlAlOeee65O2eCkntewdZArqq8zFYjS&#10;+VwXRPquoYXnySefrFOZLUo0RHGK0jyHdOP9999XbQecFCtWLCNH4wo/Rp07d4543CBRPG9DlSvA&#10;o5Hy5cur5UzFqyidF2FpKcoDBw7k+uJAlM2aNdOpUPADDK96veKKK3Qqc4AoMV6uE4gyWneHZ555&#10;JiOrqZ1AlGiIYkCz8kgnLjxfQl54PPvss7pE5oDf5M8//6xTdjUhjoUb+E2iqtYJ7kgzUZQlS5bU&#10;Szaoeg2/wDXgeLZp00anbCId40zBqyiXLl2qU6Ja/6edKAHe6ODBg3VK5Oyzz86+esWJDDI1oNUr&#10;TvgGVOugWXAmguP2008/6ZTdBcSAqjHncyEMSJ/pPzpgGqGYK1C0esXA/gakI/XbyuQ7ynbt2oU0&#10;gkLDE2cjOvxGzTFFP93wRig45pkoSly8vvfeezol6lzlbPXqPLfhIvatt97SKZvwi+FMw02U+J4d&#10;PHhQp0Rq164d0jAR37WPP/5Yp6ITqDPi8uXL1UNsDDaAmfkxIbT50Zn+WAacyFAWP1RcOeDklam0&#10;atVKzdqA44YuDuh7ZUCHevTHMuAY9u3bV5U14WWQgnQExwqtC3EMcFycd4jRptnKZFEC9MPFd+jb&#10;b79Vx805aTuE4JxmC3eUuAvFMUa1rfMuPtPAscJxwN0iLsqcE0U4z21ouWnKInBMURWbicyfP18d&#10;g0svvVTdHGHZzDYVPs2WuQkwxy183uNoBO7WAZ3ncWWAcLJ58+Zc64Bb2UykS5cu6jigC4MT/Oic&#10;zdDN8XIGZJqpoDETjkH4FTxG9nB2g3CCE/+wYcN0KjMx3x3n9HkAz763bt2qUzbmGOO4ZTK4kzbH&#10;LZzwdbj4N2Vx0ZapdOrUKfs4mMANFUCL60ceeUQtGzBCmSkXC6xjI4QQQqJAURJCCCFRoCgJIYSQ&#10;KFCUhBBCSBQoSkIIISQKFCUhhBASBYqSEEIIiQJFSUg+wXBYfp9dftq0aXrJnbzyCSEUJSFqvGCM&#10;2OEMjPWaF/fdd5/8+OOPOlVwzIgrGI4M08dhGeOhFgRsw/D222+rAdydOPPjRbVq1dT+m/eAIewi&#10;DfcXzvnnny+fffaZThHiDyhKkvEYUWLIMBPOWQYikShRmn3YtWtXgUWG7RjcROnMjxcQJcYPNu8D&#10;78E50XA0KEriRyhKkvEYUbrRokULOeOMM7LDiVOUEKuzHCYjduLMi4QRpRPnoOELFiyIuJ0OHTqE&#10;5JmB7k25cePGqfFDy5Urp9aZadZMPiYbwLRXTlC17BwH+Mknn8zePiQeCYjSTAEFMN4y/teAcTbN&#10;dhBmJhsMPYZptjDzD9bffffdaj3AkGOmfCLkTkg0KEqS8UQT5YgRI2TKlCkqMJEzRGNwivLyyy9X&#10;07iZsu+8845aD7Bts75169bqZO+GmyhRfQnMoP9jx45V26lZs6YaCBpgwmjciZnXQBhRmu1t27ZN&#10;mjZtqmbUQb6ZCsvkb9myJddrI/3DDz+o5ZtuuklNsGy2H222inBRYrzN1157TafsCZvNdrp27Zo9&#10;l+e+ffvkzDPPVBJHnnltTCCO8UzN/4TvJyGJht84kvG4PaOMBPLMHY1TlFiPAZfDefHFF3NNGI6y&#10;GzZs0KkcjCgxAPs///lPeeihh7L3BXOrhs+dZ/JWrVqlZodxw5QBeT2jhJAwf6nBTMe2Z88eVc55&#10;Jwfh33HHHToVCkSJmRwgSPzF/0arokY+7pZBeNUr/s+5jwCzPmBiY0KSReg3kJAMJNodJU7apUqV&#10;UvkmzHyJTlH27NlT5TVp0kT+9a9/ZUulatWq8sADD6h1JjANF2Z/CMcpShOYLg5gPtVGjRqpZYOZ&#10;1R7TCuH/zjvvPLV95+S0WG/IS5R4PTPbAub2M3eNqLZFOed7QGB6Jzcgytdffz17exdccIHOsfng&#10;gw/UtrFNE2ZasnBR9uvXT71P5+viggFToBGSLChKkvFEEyXWO6eFQtpNlACTxD722GNy8cUXS4UK&#10;FdQ6iBLzMuKuzxm4SwvHrerVANmGi9JZDQwgILw+toGqVODcXl6ixP6bdMWKFbMlPX78eCW28Pew&#10;evVqlR9OeNUrZupv27atTtnzVW7atEmn7H3497//rZbdRIkq5vDXXrt2rS5BSOJx/1USkkHkJUoD&#10;nqEhHUmUTlAO4om27XCiiXL27NkhDWtMa1I3GjZsKHPmzFHLzjLt27fPs3tIpUqV5LvvvgtZD2Ei&#10;7VZd7Ea4KIcPHx6yPecyZu5H2inK559/Xi0DPKdEvnnmSkgqCP2VEJKBRJMZni9+//33snLlSnUn&#10;hHJuoixZsqQqg8DzM7QwNeBZH+6oTD6ePboRTZQQRVZWlrz77rtqG7jLMtWPK1asUPthto9tLFy4&#10;UOU5t4f9wrNMlMFE5yD89TCJN1rsouWpE0jW+R7xml7vKEHZsmXlq6++UstFixbN3k69evXUPhhR&#10;fvzxxyqNPDRgApilHnfp5n/mzZun1hOSLChKkvGgCwhO3m6g2wfyELizwl8jSpzkjSghDlMOEY4z&#10;Dy093Zg0aZLr/xpwF2m24ZzVHhI16xGTJ0/WOfbrOoEIsQ4tYEF4PsC6devW6VQOGIQBeSYicc45&#10;5+QSJfpROv/HbAOtb/G3e/fuOkekf//+ap1p1QvMZ4SAdAlJJhQlIYQQEgWKkhBCCIkCRUkIIYRE&#10;gaIkhBBCokBREkIIIVGgKAkhhJAoUJSEEEJIFChKQgghJAoUJSGEEBIFipIQQgiJAkVJCCGERIGi&#10;JIQQQiIi8v8H935k+/wFUQAAAABJRU5ErkJgglBLAwQUAAYACAAAACEAyZkhtd8AAAAHAQAADwAA&#10;AGRycy9kb3ducmV2LnhtbEzPwUrDQBAG4LvgOywjeLObNDXWmE0pRT2Vgq0g3qbZaRKa3Q3ZbZK+&#10;veNJj8M//PNNvppMKwbqfeOsgngWgSBbOt3YSsHn4e1hCcIHtBpbZ0nBlTysitubHDPtRvtBwz5U&#10;gkusz1BBHUKXSenLmgz6mevIcnZyvcHAY19J3ePI5aaV8yhKpcHG8oUaO9rUVJ73F6PgfcRxncSv&#10;w/Z82ly/D4+7r21MSt3fTesXEIGm8LcMv3ymQ8Gmo7tY7UWrgB8JChYp+zldJM8JiKOC9Gm+BFnk&#10;8r+/+AEAAP//AwBQSwMEFAAGAAgAAAAhAC5s8ADFAAAApQEAABkAAABkcnMvX3JlbHMvZTJvRG9j&#10;LnhtbC5yZWxzvJDBisIwEIbvC/sOYe7btD0sspj2IoJXcR9gSKZpsJmEJIq+vYFlQUHw5nFm+L//&#10;Y9bjxS/iTCm7wAq6pgVBrINxbBX8HrZfKxC5IBtcApOCK2UYh8+P9Z4WLDWUZxezqBTOCuZS4o+U&#10;Wc/kMTchEtfLFJLHUsdkZUR9REuyb9tvme4ZMDwwxc4oSDvTgzhcY21+zQ7T5DRtgj554vKkQjpf&#10;uysQk6WiwJNx+Lfsm8gW5HOH7j0O3b+DfHjucAMAAP//AwBQSwECLQAUAAYACAAAACEAsYJntgoB&#10;AAATAgAAEwAAAAAAAAAAAAAAAAAAAAAAW0NvbnRlbnRfVHlwZXNdLnhtbFBLAQItABQABgAIAAAA&#10;IQA4/SH/1gAAAJQBAAALAAAAAAAAAAAAAAAAADsBAABfcmVscy8ucmVsc1BLAQItABQABgAIAAAA&#10;IQB/PvTrdwIAAIEHAAAOAAAAAAAAAAAAAAAAADoCAABkcnMvZTJvRG9jLnhtbFBLAQItAAoAAAAA&#10;AAAAIQCT/oS6i1AAAItQAAAUAAAAAAAAAAAAAAAAAN0EAABkcnMvbWVkaWEvaW1hZ2UxLnBuZ1BL&#10;AQItAAoAAAAAAAAAIQC7o2/aMlIAADJSAAAUAAAAAAAAAAAAAAAAAJpVAABkcnMvbWVkaWEvaW1h&#10;Z2UyLnBuZ1BLAQItABQABgAIAAAAIQDJmSG13wAAAAcBAAAPAAAAAAAAAAAAAAAAAP6nAABkcnMv&#10;ZG93bnJldi54bWxQSwECLQAUAAYACAAAACEALmzwAMUAAAClAQAAGQAAAAAAAAAAAAAAAAAKqQAA&#10;ZHJzL19yZWxzL2Uyb0RvYy54bWwucmVsc1BLBQYAAAAABwAHAL4BAAAGq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27895;height:1981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fMIHwwAAANoAAAAPAAAAZHJzL2Rvd25yZXYueG1sRI9Ba8JA&#10;EIXvQv/DMgUvYjYKFk1dpRQUQRDUXnobstMkNDObZleN/npXKHgahvfmfW/my45rdabWV04MjJIU&#10;FEnubCWFga/jajgF5QOKxdoJGbiSh+XipTfHzLqL7Ol8CIWKIeIzNFCG0GRa+7wkRp+4hiRqP65l&#10;DHFtC21bvMRwrvU4Td80YyWRUGJDnyXlv4cTR8gstbxjO7mexvl20N34+2+/Nqb/2n28gwrUhaf5&#10;/3pjY314vPKYenEHAAD//wMAUEsBAi0AFAAGAAgAAAAhANvh9svuAAAAhQEAABMAAAAAAAAAAAAA&#10;AAAAAAAAAFtDb250ZW50X1R5cGVzXS54bWxQSwECLQAUAAYACAAAACEAWvQsW78AAAAVAQAACwAA&#10;AAAAAAAAAAAAAAAfAQAAX3JlbHMvLnJlbHNQSwECLQAUAAYACAAAACEAInzCB8MAAADaAAAADwAA&#10;AAAAAAAAAAAAAAAHAgAAZHJzL2Rvd25yZXYueG1sUEsFBgAAAAADAAMAtwAAAPcCAAAAAA==&#10;">
                  <v:imagedata r:id="rId6" o:title=""/>
                </v:shape>
                <v:shape id="Picture 15" o:spid="_x0000_s1028" type="#_x0000_t75" style="position:absolute;top:19981;width:27806;height:197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CtmxQAAANsAAAAPAAAAZHJzL2Rvd25yZXYueG1sRI9Ba8JA&#10;EIXvBf/DMoKXUjdWKiV1EyRgKwiCtpQep9kxiWZnl+yq6b93hYK3Gd5737yZ571pxZk631hWMBkn&#10;IIhLqxuuFHx9Lp9eQfiArLG1TAr+yEOeDR7mmGp74S2dd6ESEcI+RQV1CC6V0pc1GfRj64ijtred&#10;wRDXrpK6w0uEm1Y+J8lMGmw4XqjRUVFTedydzI3yflivCucW6+/fZTF9nP7g5kOp0bBfvIEI1Ie7&#10;+T+90rH+C9x+iQPI7AoAAP//AwBQSwECLQAUAAYACAAAACEA2+H2y+4AAACFAQAAEwAAAAAAAAAA&#10;AAAAAAAAAAAAW0NvbnRlbnRfVHlwZXNdLnhtbFBLAQItABQABgAIAAAAIQBa9CxbvwAAABUBAAAL&#10;AAAAAAAAAAAAAAAAAB8BAABfcmVscy8ucmVsc1BLAQItABQABgAIAAAAIQDkeCtmxQAAANsAAAAP&#10;AAAAAAAAAAAAAAAAAAcCAABkcnMvZG93bnJldi54bWxQSwUGAAAAAAMAAwC3AAAA+QIAAAAA&#10;">
                  <v:imagedata r:id="rId7" o:title=""/>
                </v:shape>
                <w10:wrap type="square"/>
              </v:group>
            </w:pict>
          </mc:Fallback>
        </mc:AlternateContent>
      </w:r>
      <w:r w:rsidR="009A0D80">
        <w:rPr>
          <w:b/>
          <w:bCs/>
          <w:i/>
          <w:iCs/>
          <w:sz w:val="24"/>
          <w:szCs w:val="24"/>
          <w:lang w:val="en-US"/>
        </w:rPr>
        <w:t>4</w:t>
      </w:r>
    </w:p>
    <w:p w14:paraId="180D0930" w14:textId="2C37AEFF" w:rsidR="00AB59B9" w:rsidRPr="00AB59B9" w:rsidRDefault="00AB59B9" w:rsidP="00AB59B9">
      <w:pPr>
        <w:rPr>
          <w:sz w:val="24"/>
          <w:szCs w:val="24"/>
          <w:lang w:val="en-US"/>
        </w:rPr>
      </w:pPr>
    </w:p>
    <w:p w14:paraId="6F413F0E" w14:textId="351CF4CC" w:rsidR="00AB59B9" w:rsidRDefault="00AB59B9" w:rsidP="00AB59B9">
      <w:pPr>
        <w:rPr>
          <w:b/>
          <w:bCs/>
          <w:i/>
          <w:iCs/>
          <w:sz w:val="24"/>
          <w:szCs w:val="24"/>
          <w:lang w:val="en-US"/>
        </w:rPr>
      </w:pPr>
    </w:p>
    <w:p w14:paraId="5572923D" w14:textId="77777777" w:rsidR="00AB59B9" w:rsidRDefault="00AB59B9" w:rsidP="00AB59B9">
      <w:pPr>
        <w:rPr>
          <w:rFonts w:cstheme="minorHAnsi"/>
          <w:b/>
          <w:color w:val="000000" w:themeColor="text1"/>
        </w:rPr>
      </w:pPr>
    </w:p>
    <w:p w14:paraId="4F20E952" w14:textId="77777777" w:rsidR="00AB59B9" w:rsidRDefault="00AB59B9" w:rsidP="00AB59B9">
      <w:pPr>
        <w:rPr>
          <w:rFonts w:cstheme="minorHAnsi"/>
          <w:b/>
          <w:color w:val="000000" w:themeColor="text1"/>
        </w:rPr>
      </w:pPr>
    </w:p>
    <w:p w14:paraId="0990C7C9" w14:textId="3CA3C81B" w:rsidR="00AB59B9" w:rsidRPr="002330AC" w:rsidRDefault="00AB59B9" w:rsidP="00AB59B9">
      <w:pPr>
        <w:rPr>
          <w:rFonts w:cstheme="minorHAnsi"/>
          <w:bCs/>
          <w:color w:val="000000" w:themeColor="text1"/>
        </w:rPr>
      </w:pPr>
      <w:r w:rsidRPr="002330AC">
        <w:rPr>
          <w:rFonts w:cstheme="minorHAnsi"/>
          <w:b/>
          <w:color w:val="000000" w:themeColor="text1"/>
        </w:rPr>
        <w:t xml:space="preserve">Figure 1. ROC curves showing mean predictive performance of the extended model. </w:t>
      </w:r>
      <w:r w:rsidRPr="002330AC">
        <w:rPr>
          <w:rFonts w:cstheme="minorHAnsi"/>
          <w:bCs/>
          <w:color w:val="000000" w:themeColor="text1"/>
        </w:rPr>
        <w:t xml:space="preserve">The models were applied to predict the probability of MDD in the: (i) training and (ii) test sets. </w:t>
      </w:r>
    </w:p>
    <w:p w14:paraId="124D0EAA" w14:textId="77777777" w:rsidR="00AB59B9" w:rsidRPr="002330AC" w:rsidRDefault="00AB59B9" w:rsidP="00AB59B9">
      <w:pPr>
        <w:rPr>
          <w:rFonts w:cstheme="minorHAnsi"/>
          <w:bCs/>
          <w:color w:val="000000" w:themeColor="text1"/>
        </w:rPr>
      </w:pPr>
      <w:r w:rsidRPr="002330AC">
        <w:rPr>
          <w:rFonts w:cstheme="minorHAnsi"/>
          <w:bCs/>
          <w:i/>
          <w:iCs/>
          <w:color w:val="000000" w:themeColor="text1"/>
        </w:rPr>
        <w:t>Key:</w:t>
      </w:r>
      <w:r w:rsidRPr="002330AC">
        <w:rPr>
          <w:rFonts w:cstheme="minorHAnsi"/>
          <w:bCs/>
          <w:color w:val="000000" w:themeColor="text1"/>
        </w:rPr>
        <w:t xml:space="preserve"> AUC, area under the curve; CV AUC, cross-validated area under the curve; MDD, Major Depressive Disorder; ROC, receiver operating characteristic.</w:t>
      </w:r>
    </w:p>
    <w:p w14:paraId="32E80190" w14:textId="77777777" w:rsidR="00AB59B9" w:rsidRPr="00AB59B9" w:rsidRDefault="00AB59B9" w:rsidP="00AB59B9">
      <w:pPr>
        <w:ind w:firstLine="720"/>
        <w:rPr>
          <w:sz w:val="24"/>
          <w:szCs w:val="24"/>
        </w:rPr>
      </w:pPr>
    </w:p>
    <w:sectPr w:rsidR="00AB59B9" w:rsidRPr="00AB59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9B9"/>
    <w:rsid w:val="005A154A"/>
    <w:rsid w:val="009A0D80"/>
    <w:rsid w:val="00AB59B9"/>
    <w:rsid w:val="00DD3A96"/>
    <w:rsid w:val="00F9710D"/>
    <w:rsid w:val="00FF4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1B65C"/>
  <w15:chartTrackingRefBased/>
  <w15:docId w15:val="{63197F3C-51C3-4DAC-B70E-9C71F8310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9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ra Martin Key</dc:creator>
  <cp:keywords/>
  <dc:description/>
  <cp:lastModifiedBy>Nayra Martin Key</cp:lastModifiedBy>
  <cp:revision>2</cp:revision>
  <dcterms:created xsi:type="dcterms:W3CDTF">2021-02-12T15:07:00Z</dcterms:created>
  <dcterms:modified xsi:type="dcterms:W3CDTF">2021-03-10T17:33:00Z</dcterms:modified>
</cp:coreProperties>
</file>